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56" w:after="0"/>
        <w:rPr>
          <w:rFonts w:ascii="Times New Roman" w:hAnsi="Times New Roman" w:cs="Times New Roman"/>
          <w:b/>
          <w:b/>
          <w:sz w:val="24"/>
          <w:szCs w:val="24"/>
        </w:rPr>
      </w:pPr>
      <w:ins w:id="0" w:author="SUNBOY" w:date="2013-01-15T14:22:00Z">
        <w:r>
          <w:rPr>
            <w:rFonts w:cs="Times New Roman" w:ascii="Times New Roman" w:hAnsi="Times New Roman"/>
            <w:b/>
            <w:sz w:val="24"/>
            <w:szCs w:val="24"/>
          </w:rPr>
          <w:t xml:space="preserve">Additional file </w:t>
        </w:r>
      </w:ins>
      <w:del w:id="1" w:author="SUNBOY" w:date="2013-01-15T14:22:00Z">
        <w:r>
          <w:rPr>
            <w:rFonts w:cs="Times New Roman" w:ascii="Times New Roman" w:hAnsi="Times New Roman"/>
            <w:b/>
            <w:sz w:val="24"/>
            <w:szCs w:val="24"/>
          </w:rPr>
          <w:delText xml:space="preserve">Supplementary </w:delText>
        </w:r>
      </w:del>
      <w:r>
        <w:rPr>
          <w:rFonts w:cs="Times New Roman" w:ascii="Times New Roman" w:hAnsi="Times New Roman"/>
          <w:b/>
          <w:sz w:val="24"/>
          <w:szCs w:val="24"/>
        </w:rPr>
        <w:t>Table Captions</w:t>
      </w:r>
      <w:r>
        <w:rPr>
          <w:rFonts w:ascii="Times New Roman" w:hAnsi="Times New Roman" w:cs="Times New Roman"/>
          <w:b/>
          <w:sz w:val="24"/>
          <w:szCs w:val="24"/>
        </w:rPr>
        <w:t>：</w:t>
      </w:r>
    </w:p>
    <w:p>
      <w:pPr>
        <w:pStyle w:val="Normal"/>
        <w:spacing w:lineRule="auto" w:line="480" w:before="156" w:after="0"/>
        <w:rPr>
          <w:rFonts w:ascii="Times New Roman" w:hAnsi="Times New Roman" w:cs="Times New Roman"/>
          <w:sz w:val="24"/>
          <w:szCs w:val="24"/>
        </w:rPr>
      </w:pPr>
      <w:ins w:id="2" w:author="SUNBOY" w:date="2013-01-15T14:23:00Z">
        <w:r>
          <w:rPr>
            <w:rFonts w:cs="Times New Roman" w:ascii="Times New Roman" w:hAnsi="Times New Roman"/>
            <w:b/>
            <w:sz w:val="24"/>
            <w:szCs w:val="24"/>
          </w:rPr>
          <w:t>Additional file</w:t>
        </w:r>
      </w:ins>
      <w:del w:id="3" w:author="SUNBOY" w:date="2013-01-15T14:23:00Z">
        <w:r>
          <w:rPr>
            <w:rFonts w:cs="Times New Roman" w:ascii="Times New Roman" w:hAnsi="Times New Roman"/>
            <w:b/>
            <w:sz w:val="24"/>
            <w:szCs w:val="24"/>
          </w:rPr>
          <w:delText>Supplementary</w:delText>
        </w:r>
      </w:del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>able S1</w:t>
      </w:r>
      <w:r>
        <w:rPr>
          <w:rFonts w:cs="Times New Roman" w:ascii="Times New Roman" w:hAnsi="Times New Roman"/>
          <w:sz w:val="24"/>
          <w:szCs w:val="24"/>
        </w:rPr>
        <w:t xml:space="preserve"> Top 17 genera of taxonomic classification based on contig-counts.</w:t>
      </w:r>
    </w:p>
    <w:p>
      <w:pPr>
        <w:pStyle w:val="Normal"/>
        <w:spacing w:lineRule="auto" w:line="480" w:before="156" w:after="0"/>
        <w:rPr>
          <w:rFonts w:ascii="Times New Roman" w:hAnsi="Times New Roman" w:cs="Times New Roman"/>
          <w:sz w:val="24"/>
          <w:szCs w:val="24"/>
        </w:rPr>
      </w:pPr>
      <w:ins w:id="4" w:author="SUNBOY" w:date="2013-01-15T14:23:00Z">
        <w:r>
          <w:rPr>
            <w:rFonts w:cs="Times New Roman" w:ascii="Times New Roman" w:hAnsi="Times New Roman"/>
            <w:b/>
            <w:sz w:val="24"/>
            <w:szCs w:val="24"/>
          </w:rPr>
          <w:t>Additional file</w:t>
        </w:r>
      </w:ins>
      <w:del w:id="5" w:author="SUNBOY" w:date="2013-01-15T14:23:00Z">
        <w:r>
          <w:rPr>
            <w:rFonts w:cs="Times New Roman" w:ascii="Times New Roman" w:hAnsi="Times New Roman"/>
            <w:b/>
            <w:sz w:val="24"/>
            <w:szCs w:val="24"/>
          </w:rPr>
          <w:delText>S</w:delText>
        </w:r>
      </w:del>
      <w:del w:id="6" w:author="SUNBOY" w:date="2013-01-15T14:23:00Z">
        <w:r>
          <w:rPr>
            <w:rFonts w:cs="Times New Roman" w:ascii="Times New Roman" w:hAnsi="Times New Roman"/>
            <w:b/>
            <w:sz w:val="24"/>
            <w:szCs w:val="24"/>
          </w:rPr>
          <w:delText>upplementa</w:delText>
        </w:r>
      </w:del>
      <w:del w:id="7" w:author="SUNBOY" w:date="2013-01-15T14:23:00Z">
        <w:r>
          <w:rPr>
            <w:rFonts w:cs="Times New Roman" w:ascii="Times New Roman" w:hAnsi="Times New Roman"/>
            <w:b/>
            <w:sz w:val="24"/>
            <w:szCs w:val="24"/>
          </w:rPr>
          <w:delText>ry</w:delText>
        </w:r>
      </w:del>
      <w:r>
        <w:rPr>
          <w:rFonts w:cs="Times New Roman" w:ascii="Times New Roman" w:hAnsi="Times New Roman"/>
          <w:b/>
          <w:sz w:val="24"/>
          <w:szCs w:val="24"/>
        </w:rPr>
        <w:t xml:space="preserve"> Tabl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nalysis of bacterial and archaeal 16S-rDNA contigs</w:t>
      </w:r>
      <w:r>
        <w:rPr>
          <w:rFonts w:cs="Times New Roman" w:ascii="Times New Roman" w:hAnsi="Times New Roman"/>
          <w:sz w:val="24"/>
          <w:szCs w:val="24"/>
        </w:rPr>
        <w:t xml:space="preserve"> based on the </w:t>
      </w:r>
      <w:r>
        <w:rPr>
          <w:rFonts w:cs="Times New Roman" w:ascii="Times New Roman" w:hAnsi="Times New Roman"/>
          <w:sz w:val="24"/>
          <w:szCs w:val="24"/>
          <w:u w:val="single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ibosomal </w:t>
      </w:r>
      <w:r>
        <w:rPr>
          <w:rFonts w:cs="Times New Roman" w:ascii="Times New Roman" w:hAnsi="Times New Roman"/>
          <w:sz w:val="24"/>
          <w:szCs w:val="24"/>
          <w:u w:val="single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atabase </w:t>
      </w:r>
      <w:r>
        <w:rPr>
          <w:rFonts w:cs="Times New Roman" w:ascii="Times New Roman" w:hAnsi="Times New Roman"/>
          <w:sz w:val="24"/>
          <w:szCs w:val="24"/>
          <w:u w:val="single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roject </w:t>
      </w:r>
      <w:r>
        <w:rPr>
          <w:rFonts w:cs="Times New Roman" w:ascii="Times New Roman" w:hAnsi="Times New Roman"/>
          <w:sz w:val="24"/>
          <w:szCs w:val="24"/>
          <w:u w:val="single"/>
        </w:rPr>
        <w:t>C</w:t>
      </w:r>
      <w:r>
        <w:rPr>
          <w:rFonts w:cs="Times New Roman" w:ascii="Times New Roman" w:hAnsi="Times New Roman"/>
          <w:sz w:val="24"/>
          <w:szCs w:val="24"/>
        </w:rPr>
        <w:t>lassiﬁer</w:t>
      </w:r>
      <w:r>
        <w:rPr>
          <w:rFonts w:cs="Times New Roman" w:ascii="Times New Roman" w:hAnsi="Times New Roman"/>
          <w:sz w:val="24"/>
          <w:szCs w:val="24"/>
        </w:rPr>
        <w:t xml:space="preserve"> (RDPC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ins w:id="8" w:author="SUNBOY" w:date="2013-01-15T14:23:00Z">
        <w:bookmarkStart w:id="0" w:name="OLE_LINK30"/>
        <w:bookmarkStart w:id="1" w:name="OLE_LINK29"/>
        <w:r>
          <w:rPr>
            <w:rFonts w:cs="Times New Roman" w:ascii="Times New Roman" w:hAnsi="Times New Roman"/>
            <w:b/>
            <w:sz w:val="24"/>
            <w:szCs w:val="24"/>
          </w:rPr>
          <w:t>Additional file</w:t>
        </w:r>
      </w:ins>
      <w:ins w:id="9" w:author="SUNBOY" w:date="2013-01-15T14:34:00Z">
        <w:r>
          <w:rPr>
            <w:rFonts w:cs="Times New Roman" w:ascii="Times New Roman" w:hAnsi="Times New Roman"/>
            <w:b/>
            <w:sz w:val="24"/>
            <w:szCs w:val="24"/>
          </w:rPr>
          <w:t xml:space="preserve"> </w:t>
        </w:r>
      </w:ins>
      <w:del w:id="10" w:author="SUNBOY" w:date="2013-01-15T14:23:00Z">
        <w:r>
          <w:rPr>
            <w:rFonts w:cs="Times New Roman" w:ascii="Times New Roman" w:hAnsi="Times New Roman"/>
            <w:b/>
            <w:sz w:val="24"/>
            <w:szCs w:val="24"/>
          </w:rPr>
          <w:delText>S</w:delText>
        </w:r>
      </w:del>
      <w:del w:id="11" w:author="SUNBOY" w:date="2013-01-15T14:23:00Z">
        <w:r>
          <w:rPr>
            <w:rFonts w:cs="Times New Roman" w:ascii="Times New Roman" w:hAnsi="Times New Roman"/>
            <w:b/>
            <w:sz w:val="24"/>
            <w:szCs w:val="24"/>
          </w:rPr>
          <w:delText>upplementa</w:delText>
        </w:r>
      </w:del>
      <w:del w:id="12" w:author="SUNBOY" w:date="2013-01-15T14:23:00Z">
        <w:r>
          <w:rPr>
            <w:rFonts w:cs="Times New Roman" w:ascii="Times New Roman" w:hAnsi="Times New Roman"/>
            <w:b/>
            <w:sz w:val="24"/>
            <w:szCs w:val="24"/>
          </w:rPr>
          <w:delText>ry Table</w:delText>
        </w:r>
      </w:del>
      <w:ins w:id="13" w:author="SUNBOY" w:date="2013-01-15T14:34:00Z">
        <w:r>
          <w:rPr>
            <w:rFonts w:cs="Times New Roman" w:ascii="Times New Roman" w:hAnsi="Times New Roman"/>
            <w:b/>
            <w:sz w:val="24"/>
            <w:szCs w:val="24"/>
          </w:rPr>
          <w:t xml:space="preserve"> </w:t>
        </w:r>
      </w:ins>
      <w:ins w:id="14" w:author="SUNBOY" w:date="2013-01-15T14:24:00Z">
        <w:r>
          <w:rPr>
            <w:rFonts w:cs="Times New Roman" w:ascii="Times New Roman" w:hAnsi="Times New Roman"/>
            <w:b/>
            <w:sz w:val="24"/>
            <w:szCs w:val="24"/>
          </w:rPr>
          <w:t>Table</w:t>
        </w:r>
      </w:ins>
      <w:r>
        <w:rPr>
          <w:rFonts w:cs="Times New Roman" w:ascii="Times New Roman" w:hAnsi="Times New Roman"/>
          <w:b/>
          <w:sz w:val="24"/>
          <w:szCs w:val="24"/>
        </w:rPr>
        <w:t xml:space="preserve"> S3 </w:t>
      </w:r>
      <w:ins w:id="15" w:author="chuyn" w:date="2013-01-15T12:59:00Z">
        <w:r>
          <w:rPr>
            <w:rFonts w:cs="Times New Roman" w:ascii="Times New Roman" w:hAnsi="Times New Roman"/>
            <w:sz w:val="24"/>
            <w:szCs w:val="24"/>
          </w:rPr>
          <w:t>T</w:t>
        </w:r>
      </w:ins>
      <w:ins w:id="16" w:author="chuyn" w:date="2013-01-15T12:59:00Z">
        <w:r>
          <w:rPr>
            <w:rFonts w:cs="Times New Roman" w:ascii="Times New Roman" w:hAnsi="Times New Roman"/>
            <w:sz w:val="24"/>
            <w:szCs w:val="24"/>
          </w:rPr>
          <w:t xml:space="preserve">he </w:t>
        </w:r>
      </w:ins>
      <w:ins w:id="17" w:author="chuyn" w:date="2013-01-15T12:59:00Z">
        <w:r>
          <w:rPr>
            <w:rFonts w:cs="Times New Roman" w:ascii="Times New Roman" w:hAnsi="Times New Roman"/>
            <w:sz w:val="24"/>
            <w:szCs w:val="24"/>
          </w:rPr>
          <w:t xml:space="preserve">list of </w:t>
        </w:r>
      </w:ins>
      <w:ins w:id="18" w:author="chuyn" w:date="2013-01-15T12:59:00Z">
        <w:r>
          <w:rPr>
            <w:rFonts w:cs="Times New Roman" w:ascii="Times New Roman" w:hAnsi="Times New Roman"/>
            <w:sz w:val="24"/>
            <w:szCs w:val="24"/>
          </w:rPr>
          <w:t>contig</w:t>
        </w:r>
      </w:ins>
      <w:ins w:id="19" w:author="chuyn" w:date="2013-01-15T12:59:00Z">
        <w:r>
          <w:rPr>
            <w:rFonts w:cs="Times New Roman" w:ascii="Times New Roman" w:hAnsi="Times New Roman"/>
            <w:sz w:val="24"/>
            <w:szCs w:val="24"/>
          </w:rPr>
          <w:t>s</w:t>
        </w:r>
      </w:ins>
      <w:ins w:id="20" w:author="chuyn" w:date="2013-01-15T12:59:00Z">
        <w:r>
          <w:rPr>
            <w:rFonts w:cs="Times New Roman" w:ascii="Times New Roman" w:hAnsi="Times New Roman"/>
            <w:sz w:val="24"/>
            <w:szCs w:val="24"/>
          </w:rPr>
          <w:t xml:space="preserve"> detected in methanogenesis pathways.</w:t>
        </w:r>
      </w:ins>
      <w:del w:id="21" w:author="chuyn" w:date="2013-01-15T12:59:00Z">
        <w:r>
          <w:rPr>
            <w:rFonts w:cs="Times New Roman" w:ascii="Times New Roman" w:hAnsi="Times New Roman"/>
            <w:sz w:val="24"/>
            <w:szCs w:val="24"/>
          </w:rPr>
          <w:delText>Large contig fu</w:delText>
        </w:r>
      </w:del>
      <w:del w:id="22" w:author="chuyn" w:date="2013-01-15T12:59:00Z">
        <w:r>
          <w:rPr>
            <w:rFonts w:cs="Times New Roman" w:ascii="Times New Roman" w:hAnsi="Times New Roman"/>
            <w:sz w:val="24"/>
            <w:szCs w:val="24"/>
          </w:rPr>
          <w:delText>n</w:delText>
        </w:r>
      </w:del>
      <w:del w:id="23" w:author="chuyn" w:date="2013-01-15T12:59:00Z">
        <w:r>
          <w:rPr>
            <w:rFonts w:cs="Times New Roman" w:ascii="Times New Roman" w:hAnsi="Times New Roman"/>
            <w:sz w:val="24"/>
            <w:szCs w:val="24"/>
          </w:rPr>
          <w:delText>ction annotation</w:delText>
        </w:r>
      </w:del>
      <w:del w:id="24" w:author="chuyn" w:date="2013-01-15T12:59:00Z">
        <w:r>
          <w:rPr>
            <w:rFonts w:cs="Times New Roman" w:ascii="Times New Roman" w:hAnsi="Times New Roman"/>
            <w:sz w:val="24"/>
            <w:szCs w:val="24"/>
          </w:rPr>
          <w:delText>.</w:delText>
        </w:r>
      </w:del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ins w:id="25" w:author="SUNBOY" w:date="2013-01-15T14:23:00Z">
        <w:r>
          <w:rPr>
            <w:rFonts w:cs="Times New Roman" w:ascii="Times New Roman" w:hAnsi="Times New Roman"/>
            <w:b/>
            <w:sz w:val="24"/>
            <w:szCs w:val="24"/>
          </w:rPr>
          <w:t>Additional file</w:t>
        </w:r>
      </w:ins>
      <w:del w:id="26" w:author="SUNBOY" w:date="2013-01-15T14:23:00Z">
        <w:r>
          <w:rPr>
            <w:rFonts w:cs="Times New Roman" w:ascii="Times New Roman" w:hAnsi="Times New Roman"/>
            <w:b/>
            <w:sz w:val="24"/>
            <w:szCs w:val="24"/>
          </w:rPr>
          <w:delText>S</w:delText>
        </w:r>
      </w:del>
      <w:del w:id="27" w:author="SUNBOY" w:date="2013-01-15T14:23:00Z">
        <w:r>
          <w:rPr>
            <w:rFonts w:cs="Times New Roman" w:ascii="Times New Roman" w:hAnsi="Times New Roman"/>
            <w:b/>
            <w:sz w:val="24"/>
            <w:szCs w:val="24"/>
          </w:rPr>
          <w:delText>upplementa</w:delText>
        </w:r>
      </w:del>
      <w:del w:id="28" w:author="SUNBOY" w:date="2013-01-15T14:23:00Z">
        <w:r>
          <w:rPr>
            <w:rFonts w:cs="Times New Roman" w:ascii="Times New Roman" w:hAnsi="Times New Roman"/>
            <w:b/>
            <w:sz w:val="24"/>
            <w:szCs w:val="24"/>
          </w:rPr>
          <w:delText>ry</w:delText>
        </w:r>
      </w:del>
      <w:r>
        <w:rPr>
          <w:rFonts w:cs="Times New Roman" w:ascii="Times New Roman" w:hAnsi="Times New Roman"/>
          <w:b/>
          <w:sz w:val="24"/>
          <w:szCs w:val="24"/>
        </w:rPr>
        <w:t xml:space="preserve"> Table S</w:t>
      </w:r>
      <w:bookmarkEnd w:id="0"/>
      <w:bookmarkEnd w:id="1"/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ins w:id="29" w:author="chuyn" w:date="2013-01-15T12:59:00Z">
        <w:bookmarkStart w:id="2" w:name="OLE_LINK24"/>
        <w:bookmarkStart w:id="3" w:name="OLE_LINK23"/>
        <w:r>
          <w:rPr>
            <w:rFonts w:cs="Times New Roman" w:ascii="Times New Roman" w:hAnsi="Times New Roman"/>
            <w:sz w:val="24"/>
            <w:szCs w:val="24"/>
          </w:rPr>
          <w:t>Large contig fu</w:t>
        </w:r>
      </w:ins>
      <w:ins w:id="30" w:author="chuyn" w:date="2013-01-15T12:59:00Z">
        <w:r>
          <w:rPr>
            <w:rFonts w:cs="Times New Roman" w:ascii="Times New Roman" w:hAnsi="Times New Roman"/>
            <w:sz w:val="24"/>
            <w:szCs w:val="24"/>
          </w:rPr>
          <w:t>n</w:t>
        </w:r>
      </w:ins>
      <w:ins w:id="31" w:author="chuyn" w:date="2013-01-15T12:59:00Z">
        <w:r>
          <w:rPr>
            <w:rFonts w:cs="Times New Roman" w:ascii="Times New Roman" w:hAnsi="Times New Roman"/>
            <w:sz w:val="24"/>
            <w:szCs w:val="24"/>
          </w:rPr>
          <w:t>ction annotation</w:t>
        </w:r>
      </w:ins>
      <w:ins w:id="32" w:author="chuyn" w:date="2013-01-15T12:59:00Z">
        <w:r>
          <w:rPr>
            <w:rFonts w:cs="Times New Roman" w:ascii="Times New Roman" w:hAnsi="Times New Roman"/>
            <w:sz w:val="24"/>
            <w:szCs w:val="24"/>
          </w:rPr>
          <w:t>.</w:t>
        </w:r>
      </w:ins>
      <w:del w:id="33" w:author="chuyn" w:date="2013-01-15T12:59:00Z">
        <w:r>
          <w:rPr>
            <w:rFonts w:cs="Times New Roman" w:ascii="Times New Roman" w:hAnsi="Times New Roman"/>
            <w:sz w:val="24"/>
            <w:szCs w:val="24"/>
          </w:rPr>
          <w:delText>T</w:delText>
        </w:r>
      </w:del>
      <w:del w:id="34" w:author="chuyn" w:date="2013-01-15T12:59:00Z">
        <w:r>
          <w:rPr>
            <w:rFonts w:cs="Times New Roman" w:ascii="Times New Roman" w:hAnsi="Times New Roman"/>
            <w:sz w:val="24"/>
            <w:szCs w:val="24"/>
          </w:rPr>
          <w:delText xml:space="preserve">he </w:delText>
        </w:r>
      </w:del>
      <w:del w:id="35" w:author="chuyn" w:date="2013-01-15T12:59:00Z">
        <w:r>
          <w:rPr>
            <w:rFonts w:cs="Times New Roman" w:ascii="Times New Roman" w:hAnsi="Times New Roman"/>
            <w:sz w:val="24"/>
            <w:szCs w:val="24"/>
          </w:rPr>
          <w:delText xml:space="preserve">list of </w:delText>
        </w:r>
      </w:del>
      <w:del w:id="36" w:author="chuyn" w:date="2013-01-15T12:59:00Z">
        <w:r>
          <w:rPr>
            <w:rFonts w:cs="Times New Roman" w:ascii="Times New Roman" w:hAnsi="Times New Roman"/>
            <w:sz w:val="24"/>
            <w:szCs w:val="24"/>
          </w:rPr>
          <w:delText>contig</w:delText>
        </w:r>
      </w:del>
      <w:del w:id="37" w:author="chuyn" w:date="2013-01-15T12:59:00Z">
        <w:r>
          <w:rPr>
            <w:rFonts w:cs="Times New Roman" w:ascii="Times New Roman" w:hAnsi="Times New Roman"/>
            <w:sz w:val="24"/>
            <w:szCs w:val="24"/>
          </w:rPr>
          <w:delText>s</w:delText>
        </w:r>
      </w:del>
      <w:del w:id="38" w:author="chuyn" w:date="2013-01-15T12:59:00Z">
        <w:r>
          <w:rPr>
            <w:rFonts w:cs="Times New Roman" w:ascii="Times New Roman" w:hAnsi="Times New Roman"/>
            <w:sz w:val="24"/>
            <w:szCs w:val="24"/>
          </w:rPr>
          <w:delText xml:space="preserve"> detected in methanogenesis pathways.</w:delText>
        </w:r>
      </w:del>
      <w:bookmarkEnd w:id="2"/>
      <w:bookmarkEnd w:id="3"/>
      <w:r>
        <w:br w:type="page"/>
      </w:r>
    </w:p>
    <w:p>
      <w:pPr>
        <w:pStyle w:val="Normal"/>
        <w:spacing w:lineRule="auto" w:line="480" w:before="156" w:after="0"/>
        <w:rPr/>
      </w:pPr>
      <w:ins w:id="39" w:author="SUNBOY" w:date="2013-01-15T14:24:00Z">
        <w:r>
          <w:rPr>
            <w:rFonts w:cs="Times New Roman" w:ascii="Times New Roman" w:hAnsi="Times New Roman"/>
            <w:b/>
            <w:sz w:val="24"/>
            <w:szCs w:val="24"/>
          </w:rPr>
          <w:t>Additional file</w:t>
        </w:r>
      </w:ins>
      <w:del w:id="40" w:author="SUNBOY" w:date="2013-01-15T14:24:00Z">
        <w:r>
          <w:rPr>
            <w:rFonts w:cs="Times New Roman" w:ascii="Times New Roman" w:hAnsi="Times New Roman"/>
            <w:b/>
            <w:sz w:val="24"/>
            <w:szCs w:val="24"/>
          </w:rPr>
          <w:delText>Supplementary</w:delText>
        </w:r>
      </w:del>
      <w:r>
        <w:rPr>
          <w:rFonts w:cs="Times New Roman" w:ascii="Times New Roman" w:hAnsi="Times New Roman"/>
          <w:b/>
          <w:sz w:val="24"/>
          <w:szCs w:val="24"/>
        </w:rPr>
        <w:t xml:space="preserve"> Figure Legends</w:t>
      </w:r>
      <w:r>
        <w:rPr>
          <w:rFonts w:ascii="Times New Roman" w:hAnsi="Times New Roman" w:cs="Times New Roman"/>
          <w:b/>
          <w:sz w:val="24"/>
          <w:szCs w:val="24"/>
        </w:rPr>
        <w:t>：</w:t>
      </w:r>
    </w:p>
    <w:p>
      <w:pPr>
        <w:pStyle w:val="Normal"/>
        <w:spacing w:lineRule="auto" w:line="480" w:before="156" w:after="0"/>
        <w:rPr/>
      </w:pPr>
      <w:ins w:id="41" w:author="SUNBOY" w:date="2013-01-15T14:24:00Z">
        <w:r>
          <w:rPr>
            <w:rFonts w:cs="Times New Roman" w:ascii="Times New Roman" w:hAnsi="Times New Roman"/>
            <w:b/>
            <w:sz w:val="24"/>
            <w:szCs w:val="24"/>
          </w:rPr>
          <w:t>Additional file</w:t>
        </w:r>
      </w:ins>
      <w:del w:id="42" w:author="SUNBOY" w:date="2013-01-15T14:24:00Z">
        <w:r>
          <w:rPr>
            <w:rFonts w:cs="Times New Roman" w:ascii="Times New Roman" w:hAnsi="Times New Roman"/>
            <w:b/>
            <w:sz w:val="24"/>
            <w:szCs w:val="24"/>
          </w:rPr>
          <w:delText>Supplementa</w:delText>
        </w:r>
      </w:del>
      <w:del w:id="43" w:author="SUNBOY" w:date="2013-01-15T14:24:00Z">
        <w:r>
          <w:rPr>
            <w:rFonts w:cs="Times New Roman" w:ascii="Times New Roman" w:hAnsi="Times New Roman"/>
            <w:b/>
            <w:sz w:val="24"/>
            <w:szCs w:val="24"/>
          </w:rPr>
          <w:delText>ry</w:delText>
        </w:r>
      </w:del>
      <w:r>
        <w:rPr>
          <w:rFonts w:cs="Times New Roman" w:ascii="Times New Roman" w:hAnsi="Times New Roman"/>
          <w:b/>
          <w:sz w:val="24"/>
          <w:szCs w:val="24"/>
        </w:rPr>
        <w:t xml:space="preserve"> F</w:t>
      </w:r>
      <w:r>
        <w:rPr>
          <w:rFonts w:cs="Times New Roman" w:ascii="Times New Roman" w:hAnsi="Times New Roman"/>
          <w:b/>
          <w:sz w:val="24"/>
          <w:szCs w:val="24"/>
        </w:rPr>
        <w:t>igure</w:t>
      </w:r>
      <w:r>
        <w:rPr>
          <w:rFonts w:cs="Times New Roman" w:ascii="Times New Roman" w:hAnsi="Times New Roman"/>
          <w:b/>
          <w:sz w:val="24"/>
          <w:szCs w:val="24"/>
        </w:rPr>
        <w:t xml:space="preserve"> S1</w:t>
      </w:r>
      <w:r>
        <w:rPr>
          <w:rFonts w:cs="Times New Roman" w:ascii="Times New Roman" w:hAnsi="Times New Roman"/>
          <w:sz w:val="24"/>
          <w:szCs w:val="24"/>
        </w:rPr>
        <w:t xml:space="preserve"> The histogra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how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the distribution of the GC percentage for BE-1 sample. Each position represents the number of sequences within a GC percentage range. The data used in these graphs is based on raw upload and post quality</w:t>
      </w:r>
      <w:r>
        <w:rPr>
          <w:rFonts w:cs="Times New Roman" w:ascii="Times New Roman" w:hAnsi="Times New Roman"/>
          <w:sz w:val="24"/>
          <w:szCs w:val="24"/>
        </w:rPr>
        <w:t>-control</w:t>
      </w:r>
      <w:r>
        <w:rPr>
          <w:rFonts w:cs="Times New Roman" w:ascii="Times New Roman" w:hAnsi="Times New Roman"/>
          <w:sz w:val="24"/>
          <w:szCs w:val="24"/>
        </w:rPr>
        <w:t xml:space="preserve"> sequence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 w:before="156" w:after="0"/>
        <w:rPr/>
      </w:pPr>
      <w:del w:id="44" w:author="SUNBOY" w:date="2013-01-15T14:25:00Z">
        <w:r>
          <w:rPr>
            <w:rFonts w:cs="Times New Roman" w:ascii="Times New Roman" w:hAnsi="Times New Roman"/>
            <w:b/>
            <w:sz w:val="24"/>
            <w:szCs w:val="24"/>
          </w:rPr>
          <w:delText>Supplementary</w:delText>
        </w:r>
      </w:del>
      <w:ins w:id="45" w:author="SUNBOY" w:date="2013-01-15T14:25:00Z">
        <w:r>
          <w:rPr>
            <w:rFonts w:cs="Times New Roman" w:ascii="Times New Roman" w:hAnsi="Times New Roman"/>
            <w:b/>
            <w:sz w:val="24"/>
            <w:szCs w:val="24"/>
          </w:rPr>
          <w:t>Additional file</w:t>
        </w:r>
      </w:ins>
      <w:r>
        <w:rPr>
          <w:rFonts w:cs="Times New Roman" w:ascii="Times New Roman" w:hAnsi="Times New Roman"/>
          <w:b/>
          <w:sz w:val="24"/>
          <w:szCs w:val="24"/>
        </w:rPr>
        <w:t xml:space="preserve"> F</w:t>
      </w:r>
      <w:r>
        <w:rPr>
          <w:rFonts w:cs="Times New Roman" w:ascii="Times New Roman" w:hAnsi="Times New Roman"/>
          <w:b/>
          <w:sz w:val="24"/>
          <w:szCs w:val="24"/>
        </w:rPr>
        <w:t xml:space="preserve">igure </w:t>
      </w:r>
      <w:r>
        <w:rPr>
          <w:rFonts w:cs="Times New Roman" w:ascii="Times New Roman" w:hAnsi="Times New Roman"/>
          <w:b/>
          <w:sz w:val="24"/>
          <w:szCs w:val="24"/>
        </w:rPr>
        <w:t>S2</w:t>
      </w:r>
      <w:r>
        <w:rPr>
          <w:rFonts w:cs="Times New Roman" w:ascii="Times New Roman" w:hAnsi="Times New Roman"/>
          <w:sz w:val="24"/>
          <w:szCs w:val="24"/>
        </w:rPr>
        <w:t xml:space="preserve"> Comparison</w:t>
      </w:r>
      <w:r>
        <w:rPr>
          <w:rFonts w:cs="Times New Roman" w:ascii="Times New Roman" w:hAnsi="Times New Roman"/>
          <w:sz w:val="24"/>
          <w:szCs w:val="24"/>
        </w:rPr>
        <w:t xml:space="preserve"> of microbial</w:t>
      </w:r>
      <w:r>
        <w:rPr>
          <w:rFonts w:cs="Times New Roman" w:ascii="Times New Roman" w:hAnsi="Times New Roman"/>
          <w:sz w:val="24"/>
          <w:szCs w:val="24"/>
        </w:rPr>
        <w:t xml:space="preserve"> community structur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between </w:t>
      </w:r>
      <w:r>
        <w:rPr>
          <w:rFonts w:cs="Times New Roman" w:ascii="Times New Roman" w:hAnsi="Times New Roman"/>
          <w:sz w:val="24"/>
          <w:szCs w:val="24"/>
        </w:rPr>
        <w:t>BE-1 and BEY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taxonomic</w:t>
      </w:r>
      <w:r>
        <w:rPr>
          <w:rFonts w:cs="Times New Roman" w:ascii="Times New Roman" w:hAnsi="Times New Roman"/>
          <w:sz w:val="24"/>
          <w:szCs w:val="24"/>
        </w:rPr>
        <w:t xml:space="preserve"> trees of BE-1 and BEY</w:t>
      </w:r>
      <w:r>
        <w:rPr>
          <w:rFonts w:cs="Times New Roman" w:ascii="Times New Roman" w:hAnsi="Times New Roman"/>
          <w:sz w:val="24"/>
          <w:szCs w:val="24"/>
        </w:rPr>
        <w:t xml:space="preserve"> on rank </w:t>
      </w:r>
      <w:r>
        <w:rPr>
          <w:rFonts w:cs="Times New Roman" w:ascii="Times New Roman" w:hAnsi="Times New Roman"/>
          <w:sz w:val="24"/>
          <w:szCs w:val="24"/>
        </w:rPr>
        <w:t xml:space="preserve">family </w:t>
      </w:r>
      <w:r>
        <w:rPr>
          <w:rFonts w:cs="Times New Roman" w:ascii="Times New Roman" w:hAnsi="Times New Roman"/>
          <w:sz w:val="24"/>
          <w:szCs w:val="24"/>
        </w:rPr>
        <w:t>for a</w:t>
      </w:r>
      <w:r>
        <w:rPr>
          <w:rFonts w:cs="Times New Roman" w:ascii="Times New Roman" w:hAnsi="Times New Roman"/>
          <w:sz w:val="24"/>
          <w:szCs w:val="24"/>
        </w:rPr>
        <w:t xml:space="preserve">rchaea and </w:t>
      </w:r>
      <w:r>
        <w:rPr>
          <w:rFonts w:cs="Times New Roman" w:ascii="Times New Roman" w:hAnsi="Times New Roman"/>
          <w:sz w:val="24"/>
          <w:szCs w:val="24"/>
        </w:rPr>
        <w:t xml:space="preserve">on rank </w:t>
      </w:r>
      <w:r>
        <w:rPr>
          <w:rFonts w:cs="Times New Roman" w:ascii="Times New Roman" w:hAnsi="Times New Roman"/>
          <w:sz w:val="24"/>
          <w:szCs w:val="24"/>
        </w:rPr>
        <w:t>class</w:t>
      </w:r>
      <w:r>
        <w:rPr>
          <w:rFonts w:cs="Times New Roman" w:ascii="Times New Roman" w:hAnsi="Times New Roman"/>
          <w:sz w:val="24"/>
          <w:szCs w:val="24"/>
        </w:rPr>
        <w:t xml:space="preserve"> fo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acteria w</w:t>
      </w:r>
      <w:r>
        <w:rPr>
          <w:rFonts w:cs="Times New Roman" w:ascii="Times New Roman" w:hAnsi="Times New Roman"/>
          <w:sz w:val="24"/>
          <w:szCs w:val="24"/>
        </w:rPr>
        <w:t>ere</w:t>
      </w:r>
      <w:r>
        <w:rPr>
          <w:rFonts w:cs="Times New Roman" w:ascii="Times New Roman" w:hAnsi="Times New Roman"/>
          <w:sz w:val="24"/>
          <w:szCs w:val="24"/>
        </w:rPr>
        <w:t xml:space="preserve"> constructed respectively on MEGAN.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, archaea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>BE-</w:t>
      </w:r>
      <w:r>
        <w:rPr>
          <w:rFonts w:cs="Times New Roman" w:ascii="Times New Roman" w:hAnsi="Times New Roman"/>
          <w:sz w:val="24"/>
          <w:szCs w:val="24"/>
        </w:rPr>
        <w:t>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, archaea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>BEY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acteria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>BE-1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, bacteria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 xml:space="preserve">BEY. </w:t>
      </w:r>
    </w:p>
    <w:p>
      <w:pPr>
        <w:pStyle w:val="Normal"/>
        <w:spacing w:lineRule="auto" w:line="480" w:before="156" w:after="0"/>
        <w:rPr/>
      </w:pPr>
      <w:ins w:id="46" w:author="SUNBOY" w:date="2013-01-15T14:25:00Z">
        <w:r>
          <w:rPr>
            <w:rFonts w:cs="Times New Roman" w:ascii="Times New Roman" w:hAnsi="Times New Roman"/>
            <w:b/>
            <w:sz w:val="24"/>
            <w:szCs w:val="24"/>
          </w:rPr>
          <w:t xml:space="preserve">Additional file </w:t>
        </w:r>
      </w:ins>
      <w:del w:id="47" w:author="SUNBOY" w:date="2013-01-15T14:25:00Z">
        <w:r>
          <w:rPr>
            <w:rFonts w:cs="Times New Roman" w:ascii="Times New Roman" w:hAnsi="Times New Roman"/>
            <w:b/>
            <w:sz w:val="24"/>
            <w:szCs w:val="24"/>
          </w:rPr>
          <w:delText>Supplementary</w:delText>
        </w:r>
      </w:del>
      <w:r>
        <w:rPr>
          <w:rFonts w:cs="Times New Roman" w:ascii="Times New Roman" w:hAnsi="Times New Roman"/>
          <w:b/>
          <w:sz w:val="24"/>
          <w:szCs w:val="24"/>
        </w:rPr>
        <w:t xml:space="preserve"> Figure S3</w:t>
      </w:r>
      <w:r>
        <w:rPr>
          <w:rFonts w:cs="Times New Roman" w:ascii="Times New Roman" w:hAnsi="Times New Roman"/>
          <w:sz w:val="24"/>
          <w:szCs w:val="24"/>
        </w:rPr>
        <w:t xml:space="preserve"> Popular terms in metabolism</w:t>
      </w:r>
      <w:r>
        <w:rPr>
          <w:rFonts w:cs="Times New Roman" w:ascii="Times New Roman" w:hAnsi="Times New Roman"/>
          <w:sz w:val="24"/>
          <w:szCs w:val="24"/>
        </w:rPr>
        <w:t xml:space="preserve"> based on KEGG analysis</w:t>
      </w:r>
      <w:r>
        <w:rPr>
          <w:rFonts w:cs="Times New Roman" w:ascii="Times New Roman" w:hAnsi="Times New Roman"/>
          <w:sz w:val="24"/>
          <w:szCs w:val="24"/>
        </w:rPr>
        <w:t>. The Y-axis refers to the percentage of reads within the reads map</w:t>
      </w:r>
      <w:r>
        <w:rPr>
          <w:rFonts w:cs="Times New Roman" w:ascii="Times New Roman" w:hAnsi="Times New Roman"/>
          <w:sz w:val="24"/>
          <w:szCs w:val="24"/>
        </w:rPr>
        <w:t>ping</w:t>
      </w:r>
      <w:r>
        <w:rPr>
          <w:rFonts w:cs="Times New Roman" w:ascii="Times New Roman" w:hAnsi="Times New Roman"/>
          <w:sz w:val="24"/>
          <w:szCs w:val="24"/>
        </w:rPr>
        <w:t xml:space="preserve"> to metabolism terms.</w:t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AndChars" w:linePitch="312" w:charSpace="0"/>
        </w:sectPr>
        <w:pStyle w:val="Normal"/>
        <w:spacing w:lineRule="auto" w:line="480" w:before="156" w:after="0"/>
        <w:rPr>
          <w:rFonts w:ascii="Times New Roman" w:hAnsi="Times New Roman" w:cs="Times New Roman"/>
          <w:sz w:val="24"/>
          <w:szCs w:val="24"/>
        </w:rPr>
      </w:pPr>
      <w:ins w:id="48" w:author="SUNBOY" w:date="2013-01-15T14:25:00Z">
        <w:r>
          <w:rPr>
            <w:rFonts w:cs="Times New Roman" w:ascii="Times New Roman" w:hAnsi="Times New Roman"/>
            <w:b/>
            <w:sz w:val="24"/>
            <w:szCs w:val="24"/>
          </w:rPr>
          <w:t>Additional file</w:t>
        </w:r>
      </w:ins>
      <w:del w:id="49" w:author="SUNBOY" w:date="2013-01-15T14:25:00Z">
        <w:r>
          <w:rPr>
            <w:rFonts w:cs="Times New Roman" w:ascii="Times New Roman" w:hAnsi="Times New Roman"/>
            <w:b/>
            <w:sz w:val="24"/>
            <w:szCs w:val="24"/>
          </w:rPr>
          <w:delText>Supplementary</w:delText>
        </w:r>
      </w:del>
      <w:r>
        <w:rPr>
          <w:rFonts w:cs="Times New Roman" w:ascii="Times New Roman" w:hAnsi="Times New Roman"/>
          <w:b/>
          <w:sz w:val="24"/>
          <w:szCs w:val="24"/>
        </w:rPr>
        <w:t xml:space="preserve"> Figure S4</w:t>
      </w:r>
      <w:r>
        <w:rPr>
          <w:rFonts w:cs="Times New Roman" w:ascii="Times New Roman" w:hAnsi="Times New Roman"/>
          <w:sz w:val="24"/>
          <w:szCs w:val="24"/>
        </w:rPr>
        <w:t xml:space="preserve"> Popular terms in the functional secondary category </w:t>
      </w:r>
      <w:r>
        <w:rPr>
          <w:rFonts w:cs="Times New Roman" w:ascii="Times New Roman" w:hAnsi="Times New Roman"/>
          <w:sz w:val="24"/>
          <w:szCs w:val="24"/>
        </w:rPr>
        <w:t xml:space="preserve">of </w:t>
      </w:r>
      <w:r>
        <w:rPr>
          <w:rFonts w:cs="Times New Roman" w:ascii="Times New Roman" w:hAnsi="Times New Roman"/>
          <w:sz w:val="24"/>
          <w:szCs w:val="24"/>
        </w:rPr>
        <w:t>metabolism</w:t>
      </w:r>
      <w:r>
        <w:rPr>
          <w:rFonts w:cs="Times New Roman" w:ascii="Times New Roman" w:hAnsi="Times New Roman"/>
          <w:sz w:val="24"/>
          <w:szCs w:val="24"/>
        </w:rPr>
        <w:t xml:space="preserve"> based on KEGG analysis</w:t>
      </w:r>
    </w:p>
    <w:p>
      <w:pPr>
        <w:pStyle w:val="Normal"/>
        <w:spacing w:lineRule="auto" w:line="480" w:before="156" w:after="0"/>
        <w:rPr>
          <w:rFonts w:ascii="Times New Roman" w:hAnsi="Times New Roman" w:cs="Times New Roman"/>
          <w:b/>
          <w:b/>
          <w:sz w:val="24"/>
          <w:szCs w:val="24"/>
        </w:rPr>
      </w:pPr>
      <w:ins w:id="50" w:author="SUNBOY" w:date="2013-01-15T14:26:00Z">
        <w:r>
          <w:rPr>
            <w:rFonts w:cs="Times New Roman" w:ascii="Times New Roman" w:hAnsi="Times New Roman"/>
            <w:b/>
            <w:sz w:val="24"/>
            <w:szCs w:val="24"/>
          </w:rPr>
          <w:t>Additional file</w:t>
        </w:r>
      </w:ins>
      <w:del w:id="51" w:author="SUNBOY" w:date="2013-01-15T14:26:00Z">
        <w:r>
          <w:rPr>
            <w:rFonts w:cs="Times New Roman" w:ascii="Times New Roman" w:hAnsi="Times New Roman"/>
            <w:b/>
            <w:sz w:val="24"/>
            <w:szCs w:val="24"/>
          </w:rPr>
          <w:delText>Supplementary</w:delText>
        </w:r>
      </w:del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 xml:space="preserve">able S1 </w:t>
      </w:r>
    </w:p>
    <w:tbl>
      <w:tblPr>
        <w:tblW w:w="1381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4"/>
        <w:gridCol w:w="2475"/>
        <w:gridCol w:w="2440"/>
        <w:gridCol w:w="2717"/>
        <w:gridCol w:w="2441"/>
        <w:gridCol w:w="1911"/>
      </w:tblGrid>
      <w:tr>
        <w:trPr>
          <w:trHeight w:val="493" w:hRule="atLeast"/>
        </w:trPr>
        <w:tc>
          <w:tcPr>
            <w:tcW w:w="18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yl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m</w:t>
            </w:r>
          </w:p>
        </w:tc>
        <w:tc>
          <w:tcPr>
            <w:tcW w:w="24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lass</w:t>
            </w:r>
          </w:p>
        </w:tc>
        <w:tc>
          <w:tcPr>
            <w:tcW w:w="2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der</w:t>
            </w:r>
          </w:p>
        </w:tc>
        <w:tc>
          <w:tcPr>
            <w:tcW w:w="27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Family </w:t>
            </w:r>
          </w:p>
        </w:tc>
        <w:tc>
          <w:tcPr>
            <w:tcW w:w="24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us</w:t>
            </w:r>
          </w:p>
        </w:tc>
        <w:tc>
          <w:tcPr>
            <w:tcW w:w="19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unts of contigs assembled #</w:t>
            </w:r>
          </w:p>
        </w:tc>
      </w:tr>
      <w:tr>
        <w:trPr>
          <w:trHeight w:val="300" w:hRule="atLeast"/>
        </w:trPr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lostridi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lostridiale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lostridiaceae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Clostridium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28</w:t>
            </w:r>
          </w:p>
        </w:tc>
      </w:tr>
      <w:tr>
        <w:trPr>
          <w:trHeight w:val="300" w:hRule="atLeast"/>
        </w:trPr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lostridi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lostridiale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yntrophomonadaceae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Aminobacterium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69</w:t>
            </w:r>
          </w:p>
        </w:tc>
      </w:tr>
      <w:tr>
        <w:trPr>
          <w:trHeight w:val="300" w:hRule="atLeast"/>
        </w:trPr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lostridi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lostridiale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ptostreptococcaceae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Anaerococcus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38</w:t>
            </w:r>
          </w:p>
        </w:tc>
      </w:tr>
      <w:tr>
        <w:trPr>
          <w:trHeight w:val="300" w:hRule="atLeast"/>
        </w:trPr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lostridi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lostridiale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yntrophomonadaceae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Syntrophomonas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8</w:t>
            </w:r>
          </w:p>
        </w:tc>
      </w:tr>
      <w:tr>
        <w:trPr>
          <w:trHeight w:val="300" w:hRule="atLeast"/>
        </w:trPr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lostridi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lostridiale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lostridiaceae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Alkaliphilus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4</w:t>
            </w:r>
          </w:p>
        </w:tc>
      </w:tr>
      <w:tr>
        <w:trPr>
          <w:trHeight w:val="300" w:hRule="atLeast"/>
        </w:trPr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lostridi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lostridiale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yntrophomonadaceae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Thermanaerovibrio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3</w:t>
            </w:r>
          </w:p>
        </w:tc>
      </w:tr>
      <w:tr>
        <w:trPr>
          <w:trHeight w:val="300" w:hRule="atLeast"/>
        </w:trPr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cilli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actobacillale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terococcaceae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Enterococcus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4</w:t>
            </w:r>
          </w:p>
        </w:tc>
      </w:tr>
      <w:tr>
        <w:trPr>
          <w:trHeight w:val="300" w:hRule="atLeast"/>
        </w:trPr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lostridi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ermoanaerobacteriale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ermoanaerobacteriaceae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Thermoanaerobacter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4</w:t>
            </w:r>
          </w:p>
        </w:tc>
      </w:tr>
      <w:tr>
        <w:trPr>
          <w:trHeight w:val="300" w:hRule="atLeast"/>
        </w:trPr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cilli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actobacillale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reptococcaceae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Streptococcus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2</w:t>
            </w:r>
          </w:p>
        </w:tc>
      </w:tr>
      <w:tr>
        <w:trPr>
          <w:trHeight w:val="300" w:hRule="atLeast"/>
        </w:trPr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cilli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cillale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cillaceae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Bacillus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8</w:t>
            </w:r>
          </w:p>
        </w:tc>
      </w:tr>
      <w:tr>
        <w:trPr>
          <w:trHeight w:val="300" w:hRule="atLeast"/>
        </w:trPr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cteroidetes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cteroidetes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cteroidale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cteroidaceae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Bacteroides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5</w:t>
            </w:r>
          </w:p>
        </w:tc>
      </w:tr>
      <w:tr>
        <w:trPr>
          <w:trHeight w:val="300" w:hRule="atLeast"/>
        </w:trPr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obacteria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mmaproteobacteri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seudomonadale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raxellaceae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Psychrobacter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01</w:t>
            </w:r>
          </w:p>
        </w:tc>
      </w:tr>
      <w:tr>
        <w:trPr>
          <w:trHeight w:val="300" w:hRule="atLeast"/>
        </w:trPr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mmaproteobacteri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seudomonadale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seudomonadaceae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Pseudomonas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6</w:t>
            </w:r>
          </w:p>
        </w:tc>
      </w:tr>
      <w:tr>
        <w:trPr>
          <w:trHeight w:val="300" w:hRule="atLeast"/>
        </w:trPr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mmaproteobacteri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terobacteriale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terobacteriaceae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Enterobacter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4</w:t>
            </w:r>
          </w:p>
        </w:tc>
      </w:tr>
      <w:tr>
        <w:trPr>
          <w:trHeight w:val="300" w:hRule="atLeast"/>
        </w:trPr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uryarchaeota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thanomicrobi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thanosarcinale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thanosarcinaceae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Methanosarcina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05</w:t>
            </w:r>
          </w:p>
        </w:tc>
      </w:tr>
      <w:tr>
        <w:trPr>
          <w:trHeight w:val="300" w:hRule="atLeast"/>
        </w:trPr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thanomicrobi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thanosarcinale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thanosaetaceae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Methanosaeta 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4</w:t>
            </w:r>
          </w:p>
        </w:tc>
      </w:tr>
      <w:tr>
        <w:trPr>
          <w:trHeight w:val="300" w:hRule="atLeast"/>
        </w:trPr>
        <w:tc>
          <w:tcPr>
            <w:tcW w:w="1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thanomicrobia</w:t>
            </w:r>
          </w:p>
        </w:tc>
        <w:tc>
          <w:tcPr>
            <w:tcW w:w="2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thanomirobiales</w:t>
            </w:r>
          </w:p>
        </w:tc>
        <w:tc>
          <w:tcPr>
            <w:tcW w:w="2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thanomicrobiaceae</w:t>
            </w:r>
          </w:p>
        </w:tc>
        <w:tc>
          <w:tcPr>
            <w:tcW w:w="24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Methanoculleus</w:t>
            </w:r>
          </w:p>
        </w:tc>
        <w:tc>
          <w:tcPr>
            <w:tcW w:w="1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5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</w:t>
      </w:r>
      <w:r>
        <w:rPr>
          <w:rFonts w:cs="Times New Roman" w:ascii="Times New Roman" w:hAnsi="Times New Roman"/>
          <w:sz w:val="24"/>
          <w:szCs w:val="24"/>
        </w:rPr>
        <w:t xml:space="preserve"> Counts of contigs</w:t>
      </w:r>
      <w:r>
        <w:rPr>
          <w:rFonts w:cs="Times New Roman" w:ascii="Times New Roman" w:hAnsi="Times New Roman"/>
          <w:sz w:val="24"/>
          <w:szCs w:val="24"/>
        </w:rPr>
        <w:t xml:space="preserve"> matched to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p 17</w:t>
      </w:r>
      <w:r>
        <w:rPr>
          <w:rFonts w:cs="Times New Roman" w:ascii="Times New Roman" w:hAnsi="Times New Roman"/>
          <w:sz w:val="24"/>
          <w:szCs w:val="24"/>
        </w:rPr>
        <w:t xml:space="preserve"> abundant microbial </w:t>
      </w:r>
      <w:r>
        <w:rPr>
          <w:rFonts w:cs="Times New Roman" w:ascii="Times New Roman" w:hAnsi="Times New Roman"/>
          <w:sz w:val="24"/>
          <w:szCs w:val="24"/>
        </w:rPr>
        <w:t>genera</w:t>
      </w:r>
      <w:r>
        <w:rPr>
          <w:rFonts w:cs="Times New Roman" w:ascii="Times New Roman" w:hAnsi="Times New Roman"/>
          <w:sz w:val="24"/>
          <w:szCs w:val="24"/>
        </w:rPr>
        <w:t xml:space="preserve">. Results were obtained from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best BLASTx hits </w:t>
      </w:r>
      <w:r>
        <w:rPr>
          <w:rFonts w:cs="Times New Roman" w:ascii="Times New Roman" w:hAnsi="Times New Roman"/>
          <w:sz w:val="24"/>
          <w:szCs w:val="24"/>
        </w:rPr>
        <w:t xml:space="preserve">by </w:t>
      </w:r>
      <w:r>
        <w:rPr>
          <w:rFonts w:cs="Times New Roman" w:ascii="Times New Roman" w:hAnsi="Times New Roman"/>
          <w:sz w:val="24"/>
          <w:szCs w:val="24"/>
        </w:rPr>
        <w:t>searching the nucleotid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quence database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>NCBI GenBank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ins w:id="52" w:author="SUNBOY" w:date="2013-01-15T14:26:00Z">
        <w:r>
          <w:rPr>
            <w:rFonts w:cs="Times New Roman" w:ascii="Times New Roman" w:hAnsi="Times New Roman"/>
            <w:b/>
            <w:sz w:val="24"/>
            <w:szCs w:val="24"/>
          </w:rPr>
          <w:t>Additional file</w:t>
        </w:r>
      </w:ins>
      <w:del w:id="53" w:author="SUNBOY" w:date="2013-01-15T14:26:00Z">
        <w:r>
          <w:rPr>
            <w:rFonts w:cs="Times New Roman" w:ascii="Times New Roman" w:hAnsi="Times New Roman"/>
            <w:b/>
            <w:sz w:val="24"/>
            <w:szCs w:val="24"/>
          </w:rPr>
          <w:delText>S</w:delText>
        </w:r>
      </w:del>
      <w:del w:id="54" w:author="SUNBOY" w:date="2013-01-15T14:26:00Z">
        <w:r>
          <w:rPr>
            <w:rFonts w:cs="Times New Roman" w:ascii="Times New Roman" w:hAnsi="Times New Roman"/>
            <w:b/>
            <w:sz w:val="24"/>
            <w:szCs w:val="24"/>
          </w:rPr>
          <w:delText>upplementa</w:delText>
        </w:r>
      </w:del>
      <w:del w:id="55" w:author="SUNBOY" w:date="2013-01-15T14:26:00Z">
        <w:r>
          <w:rPr>
            <w:rFonts w:cs="Times New Roman" w:ascii="Times New Roman" w:hAnsi="Times New Roman"/>
            <w:b/>
            <w:sz w:val="24"/>
            <w:szCs w:val="24"/>
          </w:rPr>
          <w:delText>ry</w:delText>
        </w:r>
      </w:del>
      <w:r>
        <w:rPr>
          <w:rFonts w:cs="Times New Roman" w:ascii="Times New Roman" w:hAnsi="Times New Roman"/>
          <w:b/>
          <w:sz w:val="24"/>
          <w:szCs w:val="24"/>
        </w:rPr>
        <w:t xml:space="preserve"> Tabl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2</w:t>
      </w:r>
    </w:p>
    <w:tbl>
      <w:tblPr>
        <w:tblW w:w="8398" w:type="dxa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042"/>
        <w:gridCol w:w="2126"/>
        <w:gridCol w:w="2660"/>
        <w:gridCol w:w="1570"/>
      </w:tblGrid>
      <w:tr>
        <w:trPr/>
        <w:tc>
          <w:tcPr>
            <w:tcW w:w="20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first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main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ylum</w:t>
            </w:r>
          </w:p>
        </w:tc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ass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of contigs hit 16s 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</w:tr>
      <w:tr>
        <w:trPr/>
        <w:tc>
          <w:tcPr>
            <w:tcW w:w="2042" w:type="dxa"/>
            <w:tcBorders/>
            <w:shd w:fill="EEECE1" w:val="clear"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chaea</w:t>
            </w:r>
          </w:p>
        </w:tc>
        <w:tc>
          <w:tcPr>
            <w:tcW w:w="2126" w:type="dxa"/>
            <w:vMerge w:val="restart"/>
            <w:tcBorders/>
            <w:shd w:fill="EEECE1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ryarchaeota</w:t>
            </w:r>
          </w:p>
        </w:tc>
        <w:tc>
          <w:tcPr>
            <w:tcW w:w="2660" w:type="dxa"/>
            <w:tcBorders/>
            <w:shd w:fill="EEECE1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ethanomicrobia</w:t>
            </w:r>
          </w:p>
        </w:tc>
        <w:tc>
          <w:tcPr>
            <w:tcW w:w="1570" w:type="dxa"/>
            <w:tcBorders/>
            <w:shd w:fill="EEECE1" w:val="clear"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2042" w:type="dxa"/>
            <w:tcBorders/>
            <w:shd w:fill="EEECE1" w:val="clear"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vMerge w:val="continue"/>
            <w:tcBorders/>
            <w:shd w:fill="EEECE1" w:val="clear"/>
          </w:tcPr>
          <w:p>
            <w:pPr>
              <w:pStyle w:val="Normal"/>
              <w:snapToGrid w:val="false"/>
              <w:ind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60" w:type="dxa"/>
            <w:tcBorders/>
            <w:shd w:fill="EEECE1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ethanobacteria</w:t>
            </w:r>
          </w:p>
        </w:tc>
        <w:tc>
          <w:tcPr>
            <w:tcW w:w="1570" w:type="dxa"/>
            <w:tcBorders/>
            <w:shd w:fill="EEECE1" w:val="clear"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2042" w:type="dxa"/>
            <w:tcBorders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teria</w:t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rmicutes</w:t>
            </w:r>
          </w:p>
        </w:tc>
        <w:tc>
          <w:tcPr>
            <w:tcW w:w="266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lostridia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2042" w:type="dxa"/>
            <w:tcBorders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ind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6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cilli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2042" w:type="dxa"/>
            <w:tcBorders/>
            <w:shd w:fill="EEECE1" w:val="clear"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/>
            <w:shd w:fill="EEECE1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loroflexi</w:t>
            </w:r>
          </w:p>
        </w:tc>
        <w:tc>
          <w:tcPr>
            <w:tcW w:w="2660" w:type="dxa"/>
            <w:tcBorders/>
            <w:shd w:fill="EEECE1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aerolineae</w:t>
            </w:r>
          </w:p>
        </w:tc>
        <w:tc>
          <w:tcPr>
            <w:tcW w:w="1570" w:type="dxa"/>
            <w:tcBorders/>
            <w:shd w:fill="EEECE1" w:val="clear"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2042" w:type="dxa"/>
            <w:tcBorders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rmicutes</w:t>
            </w:r>
          </w:p>
        </w:tc>
        <w:tc>
          <w:tcPr>
            <w:tcW w:w="266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ynergistia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2042" w:type="dxa"/>
            <w:tcBorders/>
            <w:shd w:fill="EEECE1" w:val="clear"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vMerge w:val="restart"/>
            <w:tcBorders/>
            <w:shd w:fill="EEECE1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obacteria</w:t>
            </w:r>
          </w:p>
        </w:tc>
        <w:tc>
          <w:tcPr>
            <w:tcW w:w="2660" w:type="dxa"/>
            <w:tcBorders/>
            <w:shd w:fill="EEECE1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mmaproteobacteria</w:t>
            </w:r>
          </w:p>
        </w:tc>
        <w:tc>
          <w:tcPr>
            <w:tcW w:w="1570" w:type="dxa"/>
            <w:tcBorders/>
            <w:shd w:fill="EEECE1" w:val="clear"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2042" w:type="dxa"/>
            <w:tcBorders/>
            <w:shd w:fill="EEECE1" w:val="clear"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vMerge w:val="continue"/>
            <w:tcBorders/>
            <w:shd w:fill="EEECE1" w:val="clear"/>
          </w:tcPr>
          <w:p>
            <w:pPr>
              <w:pStyle w:val="Normal"/>
              <w:snapToGrid w:val="false"/>
              <w:ind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60" w:type="dxa"/>
            <w:tcBorders/>
            <w:shd w:fill="EEECE1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lphaproteobacteria</w:t>
            </w:r>
          </w:p>
        </w:tc>
        <w:tc>
          <w:tcPr>
            <w:tcW w:w="1570" w:type="dxa"/>
            <w:tcBorders/>
            <w:shd w:fill="EEECE1" w:val="clear"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2042" w:type="dxa"/>
            <w:tcBorders/>
            <w:shd w:fill="EEECE1" w:val="clear"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vMerge w:val="continue"/>
            <w:tcBorders/>
            <w:shd w:fill="EEECE1" w:val="clear"/>
          </w:tcPr>
          <w:p>
            <w:pPr>
              <w:pStyle w:val="Normal"/>
              <w:snapToGrid w:val="false"/>
              <w:ind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60" w:type="dxa"/>
            <w:tcBorders/>
            <w:shd w:fill="EEECE1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eltaproteobacteria</w:t>
            </w:r>
          </w:p>
        </w:tc>
        <w:tc>
          <w:tcPr>
            <w:tcW w:w="1570" w:type="dxa"/>
            <w:tcBorders/>
            <w:shd w:fill="EEECE1" w:val="clear"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2042" w:type="dxa"/>
            <w:tcBorders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rmotoga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hermotogae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042" w:type="dxa"/>
            <w:tcBorders/>
            <w:shd w:fill="EEECE1" w:val="clear"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vMerge w:val="restart"/>
            <w:tcBorders/>
            <w:shd w:fill="EEECE1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teroidetes</w:t>
            </w:r>
          </w:p>
        </w:tc>
        <w:tc>
          <w:tcPr>
            <w:tcW w:w="2660" w:type="dxa"/>
            <w:tcBorders/>
            <w:shd w:fill="EEECE1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cteroidia"</w:t>
            </w:r>
          </w:p>
        </w:tc>
        <w:tc>
          <w:tcPr>
            <w:tcW w:w="1570" w:type="dxa"/>
            <w:tcBorders/>
            <w:shd w:fill="EEECE1" w:val="clear"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042" w:type="dxa"/>
            <w:tcBorders/>
            <w:shd w:fill="EEECE1" w:val="clear"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vMerge w:val="continue"/>
            <w:tcBorders/>
            <w:shd w:fill="EEECE1" w:val="clear"/>
          </w:tcPr>
          <w:p>
            <w:pPr>
              <w:pStyle w:val="Normal"/>
              <w:snapToGrid w:val="false"/>
              <w:ind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60" w:type="dxa"/>
            <w:tcBorders/>
            <w:shd w:fill="EEECE1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lavobacteria</w:t>
            </w:r>
          </w:p>
        </w:tc>
        <w:tc>
          <w:tcPr>
            <w:tcW w:w="1570" w:type="dxa"/>
            <w:tcBorders/>
            <w:shd w:fill="EEECE1" w:val="clear"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2042" w:type="dxa"/>
            <w:tcBorders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obacteria</w:t>
            </w:r>
          </w:p>
        </w:tc>
        <w:tc>
          <w:tcPr>
            <w:tcW w:w="266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tinobacteria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2042" w:type="dxa"/>
            <w:tcBorders>
              <w:bottom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nctomycetes</w:t>
            </w:r>
          </w:p>
        </w:tc>
        <w:tc>
          <w:tcPr>
            <w:tcW w:w="2660" w:type="dxa"/>
            <w:tcBorders>
              <w:bottom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lanctomycetacia"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</w:tbl>
    <w:p>
      <w:pPr>
        <w:pStyle w:val="Normal"/>
        <w:spacing w:lineRule="auto" w:line="480" w:before="156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# </w:t>
      </w:r>
      <w:r>
        <w:rPr>
          <w:rFonts w:cs="Times New Roman" w:ascii="Times New Roman" w:hAnsi="Times New Roman"/>
          <w:sz w:val="24"/>
          <w:szCs w:val="24"/>
        </w:rPr>
        <w:t>Only assignments with conﬁd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nce values above 80% were considered for this chart.</w:t>
      </w:r>
    </w:p>
    <w:p>
      <w:pPr>
        <w:pStyle w:val="Normal"/>
        <w:spacing w:lineRule="auto" w:line="480" w:before="156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del w:id="56" w:author="SUNBOY" w:date="2013-01-15T14:26:00Z">
        <w:r>
          <w:rPr>
            <w:rFonts w:cs="Times New Roman" w:ascii="Times New Roman" w:hAnsi="Times New Roman"/>
            <w:b/>
            <w:sz w:val="24"/>
            <w:szCs w:val="24"/>
          </w:rPr>
          <w:delText>S</w:delText>
        </w:r>
      </w:del>
      <w:del w:id="57" w:author="SUNBOY" w:date="2013-01-15T14:26:00Z">
        <w:r>
          <w:rPr>
            <w:rFonts w:cs="Times New Roman" w:ascii="Times New Roman" w:hAnsi="Times New Roman"/>
            <w:b/>
            <w:sz w:val="24"/>
            <w:szCs w:val="24"/>
          </w:rPr>
          <w:delText>upplementa</w:delText>
        </w:r>
      </w:del>
      <w:del w:id="58" w:author="SUNBOY" w:date="2013-01-15T14:26:00Z">
        <w:r>
          <w:rPr>
            <w:rFonts w:cs="Times New Roman" w:ascii="Times New Roman" w:hAnsi="Times New Roman"/>
            <w:b/>
            <w:sz w:val="24"/>
            <w:szCs w:val="24"/>
          </w:rPr>
          <w:delText>ry</w:delText>
        </w:r>
      </w:del>
      <w:del w:id="59" w:author="SUNBOY" w:date="2013-01-15T14:35:00Z">
        <w:r>
          <w:rPr>
            <w:rFonts w:cs="Times New Roman" w:ascii="Times New Roman" w:hAnsi="Times New Roman"/>
            <w:b/>
            <w:sz w:val="24"/>
            <w:szCs w:val="24"/>
          </w:rPr>
          <w:delText xml:space="preserve"> Table S3 </w:delText>
        </w:r>
      </w:del>
      <w:del w:id="60" w:author="SUNBOY" w:date="2013-01-15T14:35:00Z">
        <w:r>
          <w:rPr>
            <w:rFonts w:cs="Times New Roman" w:ascii="Times New Roman" w:hAnsi="Times New Roman"/>
            <w:b/>
            <w:sz w:val="24"/>
            <w:szCs w:val="24"/>
          </w:rPr>
          <w:delText xml:space="preserve">S4 </w:delText>
        </w:r>
      </w:del>
    </w:p>
    <w:tbl>
      <w:tblPr>
        <w:tblW w:w="1376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7"/>
        <w:gridCol w:w="846"/>
        <w:gridCol w:w="1084"/>
        <w:gridCol w:w="1134"/>
        <w:gridCol w:w="993"/>
        <w:gridCol w:w="2693"/>
        <w:gridCol w:w="1417"/>
        <w:gridCol w:w="1418"/>
        <w:gridCol w:w="2693"/>
      </w:tblGrid>
      <w:tr>
        <w:trPr>
          <w:trHeight w:val="600" w:hRule="atLeast"/>
        </w:trPr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6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contig name</w:delText>
              </w:r>
            </w:del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vertAlign w:val="superscript"/>
              </w:rPr>
            </w:pPr>
            <w:del w:id="6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Letter</w:delText>
              </w:r>
            </w:del>
            <w:del w:id="6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  <w:vertAlign w:val="superscript"/>
                </w:rPr>
                <w:delText>a</w:delText>
              </w:r>
            </w:del>
            <w:del w:id="6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(bp)</w:delText>
              </w:r>
            </w:del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vertAlign w:val="superscript"/>
              </w:rPr>
            </w:pPr>
            <w:del w:id="6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Length</w:delText>
              </w:r>
            </w:del>
            <w:del w:id="6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  <w:vertAlign w:val="superscript"/>
                </w:rPr>
                <w:delText>b</w:delText>
              </w:r>
            </w:del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6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E value</w:delText>
              </w:r>
            </w:del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del w:id="6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Identity</w:delText>
              </w:r>
            </w:del>
            <w:del w:id="6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  <w:vertAlign w:val="superscript"/>
                </w:rPr>
                <w:delText>c</w:delText>
              </w:r>
            </w:del>
            <w:del w:id="7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(%)</w:delText>
              </w:r>
            </w:del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7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Annotation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7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EC number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7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KO number</w:delText>
              </w:r>
            </w:del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del w:id="7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KEGG P</w:delText>
              </w:r>
            </w:del>
            <w:del w:id="7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athway</w:delText>
              </w:r>
            </w:del>
            <w:del w:id="7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 xml:space="preserve"> </w:delText>
              </w:r>
            </w:del>
          </w:p>
        </w:tc>
      </w:tr>
      <w:tr>
        <w:trPr>
          <w:trHeight w:val="3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7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contig06058</w:delText>
              </w:r>
            </w:del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7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32917</w:delText>
              </w:r>
            </w:del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7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1557</w:delText>
              </w:r>
            </w:del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8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8.00E-13</w:delText>
              </w:r>
            </w:del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8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80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del w:id="8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D-lysine 5,6-aminomutase alpha subunit</w:delText>
              </w:r>
            </w:del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8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EC:5.4.3.3</w:delText>
              </w:r>
            </w:del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8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K01844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8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Amino Acid Metabolism</w:delText>
              </w:r>
            </w:del>
          </w:p>
        </w:tc>
      </w:tr>
      <w:tr>
        <w:trPr>
          <w:trHeight w:val="3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8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contig13066</w:delText>
              </w:r>
            </w:del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8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11600</w:delText>
              </w:r>
            </w:del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8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1278</w:delText>
              </w:r>
            </w:del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8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2.00E-11</w:delText>
              </w:r>
            </w:del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9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85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9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chorismate synthase</w:delText>
              </w:r>
            </w:del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9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EC:4.2.3.5</w:delText>
              </w:r>
            </w:del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9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K01736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9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Amino Acid Metabolism</w:delText>
              </w:r>
            </w:del>
          </w:p>
        </w:tc>
      </w:tr>
      <w:tr>
        <w:trPr>
          <w:trHeight w:val="3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9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contig04473</w:delText>
              </w:r>
            </w:del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9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10930</w:delText>
              </w:r>
            </w:del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9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1845</w:delText>
              </w:r>
            </w:del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9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4.00E-12</w:delText>
              </w:r>
            </w:del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9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84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0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hypothetical protein</w:delText>
              </w:r>
            </w:del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0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EC:4.2.1.49</w:delText>
              </w:r>
            </w:del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0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K01712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0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Amino Acid Metabolism</w:delText>
              </w:r>
            </w:del>
          </w:p>
        </w:tc>
      </w:tr>
      <w:tr>
        <w:trPr>
          <w:trHeight w:val="6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0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contig19589</w:delText>
              </w:r>
            </w:del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0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13615</w:delText>
              </w:r>
            </w:del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0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1413</w:delText>
              </w:r>
            </w:del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0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8.00E-17</w:delText>
              </w:r>
            </w:del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0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83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0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cysteinyl-tRNA synthetase</w:delText>
              </w:r>
            </w:del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1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EC:6.1.1.16</w:delText>
              </w:r>
            </w:del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1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 xml:space="preserve">K01883 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1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Amino Acid Metabolism/Genetic Information Processing/</w:delText>
              </w:r>
            </w:del>
          </w:p>
        </w:tc>
      </w:tr>
      <w:tr>
        <w:trPr>
          <w:trHeight w:val="3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1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contig06075</w:delText>
              </w:r>
            </w:del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1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30382</w:delText>
              </w:r>
            </w:del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1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945</w:delText>
              </w:r>
            </w:del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1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3.00E-18</w:delText>
              </w:r>
            </w:del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1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80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1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fructose-1,6-bisphosphate aldolase, class II</w:delText>
              </w:r>
            </w:del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1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EC:4.1.2.13</w:delText>
              </w:r>
            </w:del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2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K01624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2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Carbohydrate Metabolism</w:delText>
              </w:r>
            </w:del>
          </w:p>
        </w:tc>
      </w:tr>
      <w:tr>
        <w:trPr>
          <w:trHeight w:val="3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2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contig11446</w:delText>
              </w:r>
            </w:del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2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18245</w:delText>
              </w:r>
            </w:del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2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2361</w:delText>
              </w:r>
            </w:del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2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7.00E-18</w:delText>
              </w:r>
            </w:del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2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88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2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formate acetyltransferase</w:delText>
              </w:r>
            </w:del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2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EC:2.3.1.54</w:delText>
              </w:r>
            </w:del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2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K00656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3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Carbohydrate Metabolism</w:delText>
              </w:r>
            </w:del>
          </w:p>
        </w:tc>
      </w:tr>
      <w:tr>
        <w:trPr>
          <w:trHeight w:val="3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3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contig00788</w:delText>
              </w:r>
            </w:del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3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22540</w:delText>
              </w:r>
            </w:del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3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3852</w:delText>
              </w:r>
            </w:del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3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4.00E-17</w:delText>
              </w:r>
            </w:del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3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83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3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alpha amylase domain protein</w:delText>
              </w:r>
            </w:del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3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EC:2.4.99.16</w:delText>
              </w:r>
            </w:del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38" w:author="SUNBOY" w:date="2013-01-15T14:35:00Z">
              <w:r>
                <w:rPr>
                  <w:rFonts w:eastAsia="Times New Roman" w:cs="Times New Roman" w:ascii="Times New Roman" w:hAnsi="Times New Roman"/>
                  <w:color w:val="000000"/>
                  <w:kern w:val="0"/>
                  <w:sz w:val="22"/>
                </w:rPr>
                <w:delText xml:space="preserve"> </w:delText>
              </w:r>
            </w:del>
            <w:del w:id="13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 xml:space="preserve">K16147    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4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Carbohydrate Metabolism</w:delText>
              </w:r>
            </w:del>
          </w:p>
        </w:tc>
      </w:tr>
      <w:tr>
        <w:trPr>
          <w:trHeight w:val="6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4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contig06349</w:delText>
              </w:r>
            </w:del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4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19413</w:delText>
              </w:r>
            </w:del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4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951</w:delText>
              </w:r>
            </w:del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4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1.00E-19</w:delText>
              </w:r>
            </w:del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4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82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4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ribose-phosphate pyrophosphokinase</w:delText>
              </w:r>
            </w:del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4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EC:2.7.6.1</w:delText>
              </w:r>
            </w:del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4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K00948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4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Carbohydrate Metabolism/Nucleotide Metabolism</w:delText>
              </w:r>
            </w:del>
          </w:p>
        </w:tc>
      </w:tr>
      <w:tr>
        <w:trPr>
          <w:trHeight w:val="3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5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contig15658</w:delText>
              </w:r>
            </w:del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5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14596</w:delText>
              </w:r>
            </w:del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5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1677</w:delText>
              </w:r>
            </w:del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5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5.00E-12</w:delText>
              </w:r>
            </w:del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5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85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5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sigma 54 interacting domain protein</w:delText>
              </w:r>
            </w:del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5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EC:3.4.21.53</w:delText>
              </w:r>
            </w:del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5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K04076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5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Cellular Processes</w:delText>
              </w:r>
            </w:del>
          </w:p>
        </w:tc>
      </w:tr>
      <w:tr>
        <w:trPr>
          <w:trHeight w:val="3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5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contig04242</w:delText>
              </w:r>
            </w:del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6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11880</w:delText>
              </w:r>
            </w:del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6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1479</w:delText>
              </w:r>
            </w:del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6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3.00E-10</w:delText>
              </w:r>
            </w:del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6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82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6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oligoendopeptidase F</w:delText>
              </w:r>
            </w:del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del w:id="16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EC:</w:delText>
              </w:r>
            </w:del>
            <w:del w:id="16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 xml:space="preserve"> </w:delText>
              </w:r>
            </w:del>
            <w:del w:id="16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3.4.24.-</w:delText>
              </w:r>
            </w:del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6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Cellular Processes</w:delText>
              </w:r>
            </w:del>
          </w:p>
        </w:tc>
      </w:tr>
      <w:tr>
        <w:trPr>
          <w:trHeight w:val="3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6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contig07495</w:delText>
              </w:r>
            </w:del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7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11639</w:delText>
              </w:r>
            </w:del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7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1191</w:delText>
              </w:r>
            </w:del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7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2.00E-17</w:delText>
              </w:r>
            </w:del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7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85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7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arsenical-resistance protein</w:delText>
              </w:r>
            </w:del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7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K03325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7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Cellular Processes and Signaling</w:delText>
              </w:r>
            </w:del>
          </w:p>
        </w:tc>
      </w:tr>
      <w:tr>
        <w:trPr>
          <w:trHeight w:val="3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7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contig12771</w:delText>
              </w:r>
            </w:del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7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10710</w:delText>
              </w:r>
            </w:del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7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1452</w:delText>
              </w:r>
            </w:del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8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6.00E-11</w:delText>
              </w:r>
            </w:del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8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83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8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cation transporter</w:delText>
              </w:r>
            </w:del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8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K03498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8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Cellular Processes and Signaling</w:delText>
              </w:r>
            </w:del>
          </w:p>
        </w:tc>
      </w:tr>
      <w:tr>
        <w:trPr>
          <w:trHeight w:val="3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8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contig08798</w:delText>
              </w:r>
            </w:del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8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9864</w:delText>
              </w:r>
            </w:del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8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1059</w:delText>
              </w:r>
            </w:del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8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9.00E-10</w:delText>
              </w:r>
            </w:del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8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83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90" w:author="SUNBOY" w:date="2013-01-15T14:35:00Z">
              <w:r>
                <w:rPr>
                  <w:rFonts w:eastAsia="Times New Roman" w:cs="Times New Roman" w:ascii="Times New Roman" w:hAnsi="Times New Roman"/>
                  <w:color w:val="000000"/>
                  <w:kern w:val="0"/>
                  <w:sz w:val="22"/>
                </w:rPr>
                <w:delText xml:space="preserve"> </w:delText>
              </w:r>
            </w:del>
            <w:del w:id="19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PhoH-like protein PhoH1</w:delText>
              </w:r>
            </w:del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9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K06217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9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Cellular Processes and Signaling</w:delText>
              </w:r>
            </w:del>
          </w:p>
        </w:tc>
      </w:tr>
      <w:tr>
        <w:trPr>
          <w:trHeight w:val="3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9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contig110034</w:delText>
              </w:r>
            </w:del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9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24822</w:delText>
              </w:r>
            </w:del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9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3699</w:delText>
              </w:r>
            </w:del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9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4.00E-11</w:delText>
              </w:r>
            </w:del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9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82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199" w:author="SUNBOY" w:date="2013-01-15T14:35:00Z">
              <w:r>
                <w:rPr>
                  <w:rFonts w:eastAsia="Times New Roman" w:cs="Times New Roman" w:ascii="Times New Roman" w:hAnsi="Times New Roman"/>
                  <w:color w:val="000000"/>
                  <w:kern w:val="0"/>
                  <w:sz w:val="22"/>
                </w:rPr>
                <w:delText xml:space="preserve"> </w:delText>
              </w:r>
            </w:del>
            <w:del w:id="20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transcription-repair coupling factor</w:delText>
              </w:r>
            </w:del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del w:id="20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EC:</w:delText>
              </w:r>
            </w:del>
            <w:del w:id="20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 xml:space="preserve"> </w:delText>
              </w:r>
            </w:del>
            <w:del w:id="20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3.6.1.-</w:delText>
              </w:r>
            </w:del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0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K03723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0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Energy Metabolism</w:delText>
              </w:r>
            </w:del>
          </w:p>
        </w:tc>
      </w:tr>
      <w:tr>
        <w:trPr>
          <w:trHeight w:val="3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0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contig110503</w:delText>
              </w:r>
            </w:del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0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24438</w:delText>
              </w:r>
            </w:del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0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1515</w:delText>
              </w:r>
            </w:del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0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2.00E-19</w:delText>
              </w:r>
            </w:del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1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86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11" w:author="SUNBOY" w:date="2013-01-15T14:35:00Z">
              <w:r>
                <w:rPr>
                  <w:rFonts w:eastAsia="Times New Roman" w:cs="Times New Roman" w:ascii="Times New Roman" w:hAnsi="Times New Roman"/>
                  <w:color w:val="000000"/>
                  <w:kern w:val="0"/>
                  <w:sz w:val="22"/>
                </w:rPr>
                <w:delText xml:space="preserve"> </w:delText>
              </w:r>
            </w:del>
            <w:del w:id="21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F0F1 ATP synthase subunit alpha</w:delText>
              </w:r>
            </w:del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1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EC:3.6.3.14</w:delText>
              </w:r>
            </w:del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1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K02111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1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Energy Metabolism</w:delText>
              </w:r>
            </w:del>
          </w:p>
        </w:tc>
      </w:tr>
      <w:tr>
        <w:trPr>
          <w:trHeight w:val="3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1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contig17513</w:delText>
              </w:r>
            </w:del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1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10585</w:delText>
              </w:r>
            </w:del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1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1896</w:delText>
              </w:r>
            </w:del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1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4.00E-15</w:delText>
              </w:r>
            </w:del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2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86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2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putative Fe hydrogenase, electron-transfer subunit</w:delText>
              </w:r>
            </w:del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2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EC:1.6.5.3</w:delText>
              </w:r>
            </w:del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2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K00335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2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Energy Metabolism</w:delText>
              </w:r>
            </w:del>
          </w:p>
        </w:tc>
      </w:tr>
      <w:tr>
        <w:trPr>
          <w:trHeight w:val="6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2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contig06016</w:delText>
              </w:r>
            </w:del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2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67686</w:delText>
              </w:r>
            </w:del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2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1311</w:delText>
              </w:r>
            </w:del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2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4.00E-22</w:delText>
              </w:r>
            </w:del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2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87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3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sn-glycerol 3-phosphate transport system substrate-binding protein</w:delText>
              </w:r>
            </w:del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3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K05813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3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Environmental Information Processing</w:delText>
              </w:r>
            </w:del>
          </w:p>
        </w:tc>
      </w:tr>
      <w:tr>
        <w:trPr>
          <w:trHeight w:val="6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3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contig07123</w:delText>
              </w:r>
            </w:del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3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28745</w:delText>
              </w:r>
            </w:del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3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831</w:delText>
              </w:r>
            </w:del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3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3.00E-09</w:delText>
              </w:r>
            </w:del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3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83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3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ABC-2 type transporter</w:delText>
              </w:r>
            </w:del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3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K09686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4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Environmental Information Processing</w:delText>
              </w:r>
            </w:del>
          </w:p>
        </w:tc>
      </w:tr>
      <w:tr>
        <w:trPr>
          <w:trHeight w:val="6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4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contig25964</w:delText>
              </w:r>
            </w:del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4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19963</w:delText>
              </w:r>
            </w:del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4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1884</w:delText>
              </w:r>
            </w:del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4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1.00E-10</w:delText>
              </w:r>
            </w:del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4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82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4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ABC transporter ATP-binding protein</w:delText>
              </w:r>
            </w:del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4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K13892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4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Environmental Information Processing</w:delText>
              </w:r>
            </w:del>
          </w:p>
        </w:tc>
      </w:tr>
      <w:tr>
        <w:trPr>
          <w:trHeight w:val="6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4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contig09188</w:delText>
              </w:r>
            </w:del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5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18138</w:delText>
              </w:r>
            </w:del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5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1269</w:delText>
              </w:r>
            </w:del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5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4.00E-13</w:delText>
              </w:r>
            </w:del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5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81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5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branched-chain amino acid transport system substrate-binding protein</w:delText>
              </w:r>
            </w:del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5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K01999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5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Environmental Information Processing</w:delText>
              </w:r>
            </w:del>
          </w:p>
        </w:tc>
      </w:tr>
      <w:tr>
        <w:trPr>
          <w:trHeight w:val="6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5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contig11960</w:delText>
              </w:r>
            </w:del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5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14284</w:delText>
              </w:r>
            </w:del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5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927</w:delText>
              </w:r>
            </w:del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6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1.00E-12</w:delText>
              </w:r>
            </w:del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6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83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6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branched chain amino acid ABC transporter permease</w:delText>
              </w:r>
            </w:del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6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K01997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6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Environmental Information Processing</w:delText>
              </w:r>
            </w:del>
          </w:p>
        </w:tc>
      </w:tr>
      <w:tr>
        <w:trPr>
          <w:trHeight w:val="6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6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contig09086</w:delText>
              </w:r>
            </w:del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6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24389</w:delText>
              </w:r>
            </w:del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6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1056</w:delText>
              </w:r>
            </w:del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6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6.00E-19</w:delText>
              </w:r>
            </w:del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6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83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7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twitching motility protein</w:delText>
              </w:r>
            </w:del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7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K02669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7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Environmental Information Processing/Cellular Processes</w:delText>
              </w:r>
            </w:del>
          </w:p>
        </w:tc>
      </w:tr>
      <w:tr>
        <w:trPr>
          <w:trHeight w:val="6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7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contig06821</w:delText>
              </w:r>
            </w:del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7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20671</w:delText>
              </w:r>
            </w:del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7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1986</w:delText>
              </w:r>
            </w:del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7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8.00E-15</w:delText>
              </w:r>
            </w:del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7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84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7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methyl-accepting chemotaxis sensory transducer</w:delText>
              </w:r>
            </w:del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7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K03406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8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Environmental Information Processing/Cellular Processes</w:delText>
              </w:r>
            </w:del>
          </w:p>
        </w:tc>
      </w:tr>
      <w:tr>
        <w:trPr>
          <w:trHeight w:val="6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8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contig03432</w:delText>
              </w:r>
            </w:del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8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10651</w:delText>
              </w:r>
            </w:del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8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1401</w:delText>
              </w:r>
            </w:del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8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1.00E-18</w:delText>
              </w:r>
            </w:del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8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85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8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flagellar protein export ATPase FliI</w:delText>
              </w:r>
            </w:del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8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EC:3.6.3.14</w:delText>
              </w:r>
            </w:del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8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K02412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8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Environmental Information Processing/Cellular Processes</w:delText>
              </w:r>
            </w:del>
          </w:p>
        </w:tc>
      </w:tr>
      <w:tr>
        <w:trPr>
          <w:trHeight w:val="6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9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contig24245</w:delText>
              </w:r>
            </w:del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9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9765</w:delText>
              </w:r>
            </w:del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9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825</w:delText>
              </w:r>
            </w:del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9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3.00E-09</w:delText>
              </w:r>
            </w:del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9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81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9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flagellar biosynthetic protein FliP</w:delText>
              </w:r>
            </w:del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9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EC:3.1.1.3</w:delText>
              </w:r>
            </w:del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9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K02419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9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Environmental Information Processing/Cellular Processes</w:delText>
              </w:r>
            </w:del>
          </w:p>
        </w:tc>
      </w:tr>
      <w:tr>
        <w:trPr>
          <w:trHeight w:val="3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29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contig107637</w:delText>
              </w:r>
            </w:del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0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57966</w:delText>
              </w:r>
            </w:del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0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2514</w:delText>
              </w:r>
            </w:del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0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3.00E-13</w:delText>
              </w:r>
            </w:del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0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84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04" w:author="SUNBOY" w:date="2013-01-15T14:35:00Z">
              <w:r>
                <w:rPr>
                  <w:rFonts w:eastAsia="Times New Roman" w:cs="Times New Roman" w:ascii="Times New Roman" w:hAnsi="Times New Roman"/>
                  <w:color w:val="000000"/>
                  <w:kern w:val="0"/>
                  <w:sz w:val="22"/>
                </w:rPr>
                <w:delText xml:space="preserve"> </w:delText>
              </w:r>
            </w:del>
            <w:del w:id="30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DNA gyrase subunit A</w:delText>
              </w:r>
            </w:del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0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EC:5.99.1.3</w:delText>
              </w:r>
            </w:del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0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K02469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0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Genetic Information Processing</w:delText>
              </w:r>
            </w:del>
          </w:p>
        </w:tc>
      </w:tr>
      <w:tr>
        <w:trPr>
          <w:trHeight w:val="3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0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contig06006</w:delText>
              </w:r>
            </w:del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1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50132</w:delText>
              </w:r>
            </w:del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1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2463</w:delText>
              </w:r>
            </w:del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1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8.00E-23</w:delText>
              </w:r>
            </w:del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1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83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1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ATP-dependent Clp protease, ATPase subunit</w:delText>
              </w:r>
            </w:del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1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K03696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1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Genetic Information Processing</w:delText>
              </w:r>
            </w:del>
          </w:p>
        </w:tc>
      </w:tr>
      <w:tr>
        <w:trPr>
          <w:trHeight w:val="3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1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contig108077</w:delText>
              </w:r>
            </w:del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1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35842</w:delText>
              </w:r>
            </w:del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1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927</w:delText>
              </w:r>
            </w:del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2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6.00E-20</w:delText>
              </w:r>
            </w:del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2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88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22" w:author="SUNBOY" w:date="2013-01-15T14:35:00Z">
              <w:r>
                <w:rPr>
                  <w:rFonts w:eastAsia="Times New Roman" w:cs="Times New Roman" w:ascii="Times New Roman" w:hAnsi="Times New Roman"/>
                  <w:color w:val="000000"/>
                  <w:kern w:val="0"/>
                  <w:sz w:val="22"/>
                </w:rPr>
                <w:delText xml:space="preserve"> </w:delText>
              </w:r>
            </w:del>
            <w:del w:id="32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glycyl-tRNA synthetase subunit alpha</w:delText>
              </w:r>
            </w:del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2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EC:6.1.1.14</w:delText>
              </w:r>
            </w:del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2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K01878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2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Genetic Information Processing</w:delText>
              </w:r>
            </w:del>
          </w:p>
        </w:tc>
      </w:tr>
      <w:tr>
        <w:trPr>
          <w:trHeight w:val="3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2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contig07314</w:delText>
              </w:r>
            </w:del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2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29111</w:delText>
              </w:r>
            </w:del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2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2829</w:delText>
              </w:r>
            </w:del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3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2.00E-10</w:delText>
              </w:r>
            </w:del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3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84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3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excinuclease ABC subunit A</w:delText>
              </w:r>
            </w:del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3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K03701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3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Genetic Information Processing</w:delText>
              </w:r>
            </w:del>
          </w:p>
        </w:tc>
      </w:tr>
      <w:tr>
        <w:trPr>
          <w:trHeight w:val="3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3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contig08075</w:delText>
              </w:r>
            </w:del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3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27428</w:delText>
              </w:r>
            </w:del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3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3522</w:delText>
              </w:r>
            </w:del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3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4.00E-11</w:delText>
              </w:r>
            </w:del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3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82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4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chromosome segregation protein SMC</w:delText>
              </w:r>
            </w:del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4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K03529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4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Genetic Information Processing</w:delText>
              </w:r>
            </w:del>
          </w:p>
        </w:tc>
      </w:tr>
      <w:tr>
        <w:trPr>
          <w:trHeight w:val="3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4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contig03465</w:delText>
              </w:r>
            </w:del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4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18369</w:delText>
              </w:r>
            </w:del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4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795</w:delText>
              </w:r>
            </w:del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4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7.00E-12</w:delText>
              </w:r>
            </w:del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4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80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4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RNA polymerase sporulation sigma factor SigG</w:delText>
              </w:r>
            </w:del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4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K03091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5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Genetic Information Processing</w:delText>
              </w:r>
            </w:del>
          </w:p>
        </w:tc>
      </w:tr>
      <w:tr>
        <w:trPr>
          <w:trHeight w:val="3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5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contig15382</w:delText>
              </w:r>
            </w:del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5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16652</w:delText>
              </w:r>
            </w:del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5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2352</w:delText>
              </w:r>
            </w:del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5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2.00E-14</w:delText>
              </w:r>
            </w:del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5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86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5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Mername-AA223 peptidase</w:delText>
              </w:r>
            </w:del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5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EC:3.4.24.-</w:delText>
              </w:r>
            </w:del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5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K03798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5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Genetic Information Processing</w:delText>
              </w:r>
            </w:del>
          </w:p>
        </w:tc>
      </w:tr>
      <w:tr>
        <w:trPr>
          <w:trHeight w:val="3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6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contig07120</w:delText>
              </w:r>
            </w:del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6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12635</w:delText>
              </w:r>
            </w:del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6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855</w:delText>
              </w:r>
            </w:del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6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3.00E-16</w:delText>
              </w:r>
            </w:del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6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86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6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AraC family transcription regulator</w:delText>
              </w:r>
            </w:del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6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K13653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6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Genetic Information Processing</w:delText>
              </w:r>
            </w:del>
          </w:p>
        </w:tc>
      </w:tr>
      <w:tr>
        <w:trPr>
          <w:trHeight w:val="3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6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contig03563</w:delText>
              </w:r>
            </w:del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6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12608</w:delText>
              </w:r>
            </w:del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7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2838</w:delText>
              </w:r>
            </w:del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7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2.00E-11</w:delText>
              </w:r>
            </w:del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7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85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73" w:author="SUNBOY" w:date="2013-01-15T14:35:00Z">
              <w:r>
                <w:rPr>
                  <w:rFonts w:eastAsia="Times New Roman" w:cs="Times New Roman" w:ascii="Times New Roman" w:hAnsi="Times New Roman"/>
                  <w:color w:val="000000"/>
                  <w:kern w:val="0"/>
                  <w:sz w:val="22"/>
                </w:rPr>
                <w:delText xml:space="preserve"> </w:delText>
              </w:r>
            </w:del>
            <w:del w:id="37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DNA gyrase subunit A</w:delText>
              </w:r>
            </w:del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7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EC:5.99.1.3</w:delText>
              </w:r>
            </w:del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7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K02469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7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Genetic Information Processing</w:delText>
              </w:r>
            </w:del>
          </w:p>
        </w:tc>
      </w:tr>
      <w:tr>
        <w:trPr>
          <w:trHeight w:val="3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7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contig02876</w:delText>
              </w:r>
            </w:del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7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10950</w:delText>
              </w:r>
            </w:del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8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2079</w:delText>
              </w:r>
            </w:del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8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3.00E-28</w:delText>
              </w:r>
            </w:del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8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83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83" w:author="SUNBOY" w:date="2013-01-15T14:35:00Z">
              <w:r>
                <w:rPr>
                  <w:rFonts w:eastAsia="Times New Roman" w:cs="Times New Roman" w:ascii="Times New Roman" w:hAnsi="Times New Roman"/>
                  <w:color w:val="000000"/>
                  <w:kern w:val="0"/>
                  <w:sz w:val="22"/>
                </w:rPr>
                <w:delText xml:space="preserve"> </w:delText>
              </w:r>
            </w:del>
            <w:del w:id="38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translation initiation factor IF-2</w:delText>
              </w:r>
            </w:del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8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K02519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8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Genetic Information Processing</w:delText>
              </w:r>
            </w:del>
          </w:p>
        </w:tc>
      </w:tr>
      <w:tr>
        <w:trPr>
          <w:trHeight w:val="3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8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contig03078</w:delText>
              </w:r>
            </w:del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8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10395</w:delText>
              </w:r>
            </w:del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8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2742</w:delText>
              </w:r>
            </w:del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9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6.00E-14</w:delText>
              </w:r>
            </w:del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9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85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92" w:author="SUNBOY" w:date="2013-01-15T14:35:00Z">
              <w:r>
                <w:rPr>
                  <w:rFonts w:eastAsia="Times New Roman" w:cs="Times New Roman" w:ascii="Times New Roman" w:hAnsi="Times New Roman"/>
                  <w:color w:val="000000"/>
                  <w:kern w:val="0"/>
                  <w:sz w:val="22"/>
                </w:rPr>
                <w:delText xml:space="preserve"> </w:delText>
              </w:r>
            </w:del>
            <w:del w:id="39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DNA gyrase subunit A</w:delText>
              </w:r>
            </w:del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9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EC:5.99.1.3</w:delText>
              </w:r>
            </w:del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9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K02469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9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Genetic Information Processing</w:delText>
              </w:r>
            </w:del>
          </w:p>
        </w:tc>
      </w:tr>
      <w:tr>
        <w:trPr>
          <w:trHeight w:val="3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9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contig07443</w:delText>
              </w:r>
            </w:del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9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10149</w:delText>
              </w:r>
            </w:del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39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1164</w:delText>
              </w:r>
            </w:del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0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2.00E-38</w:delText>
              </w:r>
            </w:del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0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85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0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RNA polymerase, sigma 70 subunit, RpoD subfamily</w:delText>
              </w:r>
            </w:del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0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K03086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0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Genetic Information Processing</w:delText>
              </w:r>
            </w:del>
          </w:p>
        </w:tc>
      </w:tr>
      <w:tr>
        <w:trPr>
          <w:trHeight w:val="3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0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contig16833</w:delText>
              </w:r>
            </w:del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0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9720</w:delText>
              </w:r>
            </w:del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0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2976</w:delText>
              </w:r>
            </w:del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0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2.00E-16</w:delText>
              </w:r>
            </w:del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0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87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1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glycine-tRNA ligase</w:delText>
              </w:r>
            </w:del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1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EC:6.1.1.14</w:delText>
              </w:r>
            </w:del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1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K01878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1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Genetic Information Processing</w:delText>
              </w:r>
            </w:del>
          </w:p>
        </w:tc>
      </w:tr>
      <w:tr>
        <w:trPr>
          <w:trHeight w:val="3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1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contig17740</w:delText>
              </w:r>
            </w:del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1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16758</w:delText>
              </w:r>
            </w:del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1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4341</w:delText>
              </w:r>
            </w:del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1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2.00E-11</w:delText>
              </w:r>
            </w:del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1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85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1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DNA polymerase III, alpha subunit</w:delText>
              </w:r>
            </w:del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2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EC:2.7.7.7</w:delText>
              </w:r>
            </w:del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2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K03763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2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Genetic Information Processing</w:delText>
              </w:r>
            </w:del>
          </w:p>
        </w:tc>
      </w:tr>
      <w:tr>
        <w:trPr>
          <w:trHeight w:val="3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2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contig08805</w:delText>
              </w:r>
            </w:del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2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18266</w:delText>
              </w:r>
            </w:del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2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2505</w:delText>
              </w:r>
            </w:del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2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2.00E-09</w:delText>
              </w:r>
            </w:del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2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83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28" w:author="SUNBOY" w:date="2013-01-15T14:35:00Z">
              <w:r>
                <w:rPr>
                  <w:rFonts w:eastAsia="Times New Roman" w:cs="Times New Roman" w:ascii="Times New Roman" w:hAnsi="Times New Roman"/>
                  <w:color w:val="000000"/>
                  <w:kern w:val="0"/>
                  <w:sz w:val="22"/>
                </w:rPr>
                <w:delText xml:space="preserve"> </w:delText>
              </w:r>
            </w:del>
            <w:del w:id="42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preprotein translocase subunit SecA</w:delText>
              </w:r>
            </w:del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3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K03070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3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Membrane Transport</w:delText>
              </w:r>
            </w:del>
          </w:p>
        </w:tc>
      </w:tr>
      <w:tr>
        <w:trPr>
          <w:trHeight w:val="3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3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contig08379</w:delText>
              </w:r>
            </w:del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3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14736</w:delText>
              </w:r>
            </w:del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3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1092</w:delText>
              </w:r>
            </w:del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3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5.00E-09</w:delText>
              </w:r>
            </w:del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3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83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37" w:author="SUNBOY" w:date="2013-01-15T14:35:00Z">
              <w:r>
                <w:rPr>
                  <w:rFonts w:eastAsia="Times New Roman" w:cs="Times New Roman" w:ascii="Times New Roman" w:hAnsi="Times New Roman"/>
                  <w:color w:val="000000"/>
                  <w:kern w:val="0"/>
                  <w:sz w:val="22"/>
                </w:rPr>
                <w:delText xml:space="preserve"> </w:delText>
              </w:r>
            </w:del>
            <w:del w:id="43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polyphosphate kinase 2</w:delText>
              </w:r>
            </w:del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3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EC:2.7.4.1</w:delText>
              </w:r>
            </w:del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4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K09903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4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Nucleotide Metabolism</w:delText>
              </w:r>
            </w:del>
          </w:p>
        </w:tc>
      </w:tr>
      <w:tr>
        <w:trPr>
          <w:trHeight w:val="3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4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contig00597</w:delText>
              </w:r>
            </w:del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4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13475</w:delText>
              </w:r>
            </w:del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4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2226</w:delText>
              </w:r>
            </w:del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4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2.00E-11</w:delText>
              </w:r>
            </w:del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4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82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4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phosphoribosylformylglycinamidine synthase II</w:delText>
              </w:r>
            </w:del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4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EC:6.3.5.3</w:delText>
              </w:r>
            </w:del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4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K01952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5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Nucleotide Metabolism</w:delText>
              </w:r>
            </w:del>
          </w:p>
        </w:tc>
      </w:tr>
      <w:tr>
        <w:trPr>
          <w:trHeight w:val="3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5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contig11966</w:delText>
              </w:r>
            </w:del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5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13103</w:delText>
              </w:r>
            </w:del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5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633</w:delText>
              </w:r>
            </w:del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5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5.00E-12</w:delText>
              </w:r>
            </w:del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5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81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5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uracil phosphoribosyltransferase</w:delText>
              </w:r>
            </w:del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5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EC:2.4.2.9</w:delText>
              </w:r>
            </w:del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5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K00761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5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Nucleotide Metabolism</w:delText>
              </w:r>
            </w:del>
          </w:p>
        </w:tc>
      </w:tr>
      <w:tr>
        <w:trPr>
          <w:trHeight w:val="3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6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contig09144</w:delText>
              </w:r>
            </w:del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6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12632</w:delText>
              </w:r>
            </w:del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6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1614</w:delText>
              </w:r>
            </w:del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6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1.00E-27</w:delText>
              </w:r>
            </w:del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6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81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6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DNA polymerase III subunits gamma and tau</w:delText>
              </w:r>
            </w:del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6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EC:2.7.7.7</w:delText>
              </w:r>
            </w:del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6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K02343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6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Nucleotide Metabolism</w:delText>
              </w:r>
            </w:del>
          </w:p>
        </w:tc>
      </w:tr>
      <w:tr>
        <w:trPr>
          <w:trHeight w:val="3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6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contig10399</w:delText>
              </w:r>
            </w:del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7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12538</w:delText>
              </w:r>
            </w:del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7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2244</w:delText>
              </w:r>
            </w:del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7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1.00E-12</w:delText>
              </w:r>
            </w:del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7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85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7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phosphoribosylformylglycinamidine synthase II</w:delText>
              </w:r>
            </w:del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7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EC:6.3.5.3</w:delText>
              </w:r>
            </w:del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7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K01952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7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Nucleotide Metabolism</w:delText>
              </w:r>
            </w:del>
          </w:p>
        </w:tc>
      </w:tr>
      <w:tr>
        <w:trPr>
          <w:trHeight w:val="6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7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contig22623</w:delText>
              </w:r>
            </w:del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7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10444</w:delText>
              </w:r>
            </w:del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8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2154</w:delText>
              </w:r>
            </w:del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8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2.00E-23</w:delText>
              </w:r>
            </w:del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8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83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8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 xml:space="preserve">p ppGpp synthetase I GTP pyrophosphokinase , SpoT/RelA </w:delText>
              </w:r>
            </w:del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8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EC:2.7.6.5</w:delText>
              </w:r>
            </w:del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8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K00951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8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Nucleotide Metabolism</w:delText>
              </w:r>
            </w:del>
          </w:p>
        </w:tc>
      </w:tr>
      <w:tr>
        <w:trPr>
          <w:trHeight w:val="6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8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contig16348</w:delText>
              </w:r>
            </w:del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8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13013</w:delText>
              </w:r>
            </w:del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8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2373</w:delText>
              </w:r>
            </w:del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9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5.00E-21</w:delText>
              </w:r>
            </w:del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9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89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9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polyribonucleotide nucleotidyltransferase</w:delText>
              </w:r>
            </w:del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9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EC:2.7.7.8</w:delText>
              </w:r>
            </w:del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9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K00962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9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Nucleotide Metabolism\Genetic Information Processing</w:delText>
              </w:r>
            </w:del>
          </w:p>
        </w:tc>
      </w:tr>
      <w:tr>
        <w:trPr>
          <w:trHeight w:val="300" w:hRule="atLeast"/>
        </w:trPr>
        <w:tc>
          <w:tcPr>
            <w:tcW w:w="1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9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contig16743</w:delText>
              </w:r>
            </w:del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9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11817</w:delText>
              </w:r>
            </w:del>
          </w:p>
        </w:tc>
        <w:tc>
          <w:tcPr>
            <w:tcW w:w="10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9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1956</w:delText>
              </w:r>
            </w:del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49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4.00E-12</w:delText>
              </w:r>
            </w:del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50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81</w:delText>
              </w:r>
            </w:del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50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glycine reductase complex protein C large subunit</w:delText>
              </w:r>
            </w:del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50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EC:1.21.4.2</w:delText>
              </w:r>
            </w:del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50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K10670</w:delText>
              </w:r>
            </w:del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del w:id="50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delText>unclassified</w:delText>
              </w:r>
            </w:del>
          </w:p>
        </w:tc>
      </w:tr>
    </w:tbl>
    <w:p>
      <w:pPr>
        <w:pStyle w:val="Normal"/>
        <w:spacing w:lineRule="auto" w:line="480" w:before="156" w:after="0"/>
        <w:rPr>
          <w:rFonts w:ascii="Times New Roman" w:hAnsi="Times New Roman" w:cs="Times New Roman"/>
          <w:sz w:val="24"/>
          <w:szCs w:val="24"/>
          <w:del w:id="506" w:author="SUNBOY" w:date="2013-01-15T14:35:00Z"/>
        </w:rPr>
      </w:pPr>
      <w:del w:id="505" w:author="SUNBOY" w:date="2013-01-15T14:35:00Z">
        <w:r>
          <w:rPr>
            <w:rFonts w:cs="Times New Roman" w:ascii="Times New Roman" w:hAnsi="Times New Roman"/>
            <w:sz w:val="24"/>
            <w:szCs w:val="24"/>
          </w:rPr>
          <w:delText>a. The length of contig.</w:delText>
        </w:r>
      </w:del>
    </w:p>
    <w:p>
      <w:pPr>
        <w:pStyle w:val="Normal"/>
        <w:spacing w:lineRule="auto" w:line="480" w:before="156" w:after="0"/>
        <w:rPr>
          <w:rFonts w:ascii="Times New Roman" w:hAnsi="Times New Roman" w:cs="Times New Roman"/>
          <w:sz w:val="24"/>
          <w:szCs w:val="24"/>
          <w:del w:id="509" w:author="SUNBOY" w:date="2013-01-15T14:35:00Z"/>
        </w:rPr>
      </w:pPr>
      <w:del w:id="507" w:author="SUNBOY" w:date="2013-01-15T14:35:00Z">
        <w:r>
          <w:rPr>
            <w:rFonts w:cs="Times New Roman" w:ascii="Times New Roman" w:hAnsi="Times New Roman"/>
            <w:sz w:val="24"/>
            <w:szCs w:val="24"/>
          </w:rPr>
          <w:delText>b.</w:delText>
        </w:r>
      </w:del>
      <w:del w:id="508" w:author="SUNBOY" w:date="2013-01-15T14:35:00Z">
        <w:r>
          <w:rPr>
            <w:rFonts w:cs="Times New Roman" w:ascii="Times New Roman" w:hAnsi="Times New Roman"/>
            <w:sz w:val="24"/>
            <w:szCs w:val="24"/>
          </w:rPr>
          <w:delText xml:space="preserve"> Alignment length.</w:delText>
        </w:r>
      </w:del>
    </w:p>
    <w:p>
      <w:pPr>
        <w:pStyle w:val="Normal"/>
        <w:spacing w:lineRule="auto" w:line="480" w:before="156" w:after="0"/>
        <w:rPr>
          <w:rFonts w:ascii="Times New Roman" w:hAnsi="Times New Roman" w:cs="Times New Roman"/>
          <w:sz w:val="24"/>
          <w:szCs w:val="24"/>
        </w:rPr>
      </w:pPr>
      <w:del w:id="510" w:author="SUNBOY" w:date="2013-01-15T14:35:00Z">
        <w:r>
          <w:rPr>
            <w:rFonts w:cs="Times New Roman" w:ascii="Times New Roman" w:hAnsi="Times New Roman"/>
            <w:sz w:val="24"/>
            <w:szCs w:val="24"/>
          </w:rPr>
          <w:delText>c Percentage of identity of the aligned region.</w:delText>
        </w:r>
      </w:del>
      <w:r>
        <w:br w:type="page"/>
      </w:r>
    </w:p>
    <w:p>
      <w:pPr>
        <w:pStyle w:val="Normal"/>
        <w:spacing w:lineRule="auto" w:line="480" w:before="156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tbl>
      <w:tblPr>
        <w:tblW w:w="1361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6"/>
        <w:gridCol w:w="1490"/>
        <w:gridCol w:w="1710"/>
        <w:gridCol w:w="3915"/>
        <w:gridCol w:w="1559"/>
        <w:gridCol w:w="1787"/>
        <w:gridCol w:w="896"/>
      </w:tblGrid>
      <w:tr>
        <w:trPr>
          <w:trHeight w:val="270" w:hRule="atLeast"/>
        </w:trPr>
        <w:tc>
          <w:tcPr>
            <w:tcW w:w="374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ins w:id="511" w:author="SUNBOY" w:date="2013-01-15T14:26:00Z">
              <w:r>
                <w:rPr>
                  <w:rFonts w:cs="Times New Roman" w:ascii="Times New Roman" w:hAnsi="Times New Roman"/>
                  <w:b/>
                  <w:sz w:val="24"/>
                  <w:szCs w:val="24"/>
                </w:rPr>
                <w:t>Additional file</w:t>
              </w:r>
            </w:ins>
            <w:del w:id="512" w:author="SUNBOY" w:date="2013-01-15T14:26:00Z">
              <w:r>
                <w:rPr>
                  <w:rFonts w:cs="Times New Roman" w:ascii="Times New Roman" w:hAnsi="Times New Roman"/>
                  <w:b/>
                  <w:sz w:val="24"/>
                  <w:szCs w:val="24"/>
                </w:rPr>
                <w:delText>Supplementa</w:delText>
              </w:r>
            </w:del>
            <w:del w:id="513" w:author="SUNBOY" w:date="2013-01-15T14:26:00Z">
              <w:r>
                <w:rPr>
                  <w:rFonts w:cs="Times New Roman" w:ascii="Times New Roman" w:hAnsi="Times New Roman"/>
                  <w:b/>
                  <w:sz w:val="24"/>
                  <w:szCs w:val="24"/>
                </w:rPr>
                <w:delText>ry</w:delText>
              </w:r>
            </w:del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Table </w:t>
            </w:r>
            <w:del w:id="514" w:author="chuyn" w:date="2013-01-15T12:59:00Z">
              <w:r>
                <w:rPr>
                  <w:rFonts w:cs="Times New Roman" w:ascii="Times New Roman" w:hAnsi="Times New Roman"/>
                  <w:b/>
                  <w:sz w:val="24"/>
                  <w:szCs w:val="24"/>
                </w:rPr>
                <w:delText>S4</w:delText>
              </w:r>
            </w:del>
            <w:ins w:id="515" w:author="chuyn" w:date="2013-01-15T12:59:00Z">
              <w:r>
                <w:rPr>
                  <w:rFonts w:cs="Times New Roman" w:ascii="Times New Roman" w:hAnsi="Times New Roman"/>
                  <w:b/>
                  <w:sz w:val="24"/>
                  <w:szCs w:val="24"/>
                </w:rPr>
                <w:t>S</w:t>
              </w:r>
            </w:ins>
            <w:ins w:id="516" w:author="chuyn" w:date="2013-01-15T12:59:00Z">
              <w:r>
                <w:rPr>
                  <w:rFonts w:cs="Times New Roman" w:ascii="Times New Roman" w:hAnsi="Times New Roman"/>
                  <w:b/>
                  <w:sz w:val="24"/>
                  <w:szCs w:val="24"/>
                </w:rPr>
                <w:t>3</w:t>
              </w:r>
            </w:ins>
          </w:p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rFonts w:cs="Arial Unicode MS"/>
                <w:b/>
                <w:kern w:val="0"/>
                <w:sz w:val="24"/>
              </w:rPr>
              <w:t>　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cs="Arial Unicode MS"/>
                <w:kern w:val="0"/>
                <w:sz w:val="24"/>
              </w:rPr>
              <w:t>　</w:t>
            </w:r>
          </w:p>
        </w:tc>
        <w:tc>
          <w:tcPr>
            <w:tcW w:w="39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cs="Arial Unicode MS"/>
                <w:kern w:val="0"/>
                <w:sz w:val="24"/>
              </w:rPr>
              <w:t>　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cs="Arial Unicode MS"/>
                <w:kern w:val="0"/>
                <w:sz w:val="24"/>
              </w:rPr>
              <w:t>　</w:t>
            </w:r>
          </w:p>
        </w:tc>
        <w:tc>
          <w:tcPr>
            <w:tcW w:w="17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cs="Arial Unicode MS"/>
                <w:kern w:val="0"/>
                <w:sz w:val="24"/>
              </w:rPr>
              <w:t>　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cs="Arial Unicode MS"/>
                <w:kern w:val="0"/>
                <w:sz w:val="24"/>
              </w:rPr>
              <w:t>　</w:t>
            </w:r>
          </w:p>
        </w:tc>
      </w:tr>
      <w:tr>
        <w:trPr>
          <w:trHeight w:val="480" w:hRule="atLeast"/>
        </w:trPr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thway</w:t>
            </w:r>
          </w:p>
        </w:tc>
        <w:tc>
          <w:tcPr>
            <w:tcW w:w="1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C number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EGG ORTHOLOGY</w:t>
            </w:r>
          </w:p>
        </w:tc>
        <w:tc>
          <w:tcPr>
            <w:tcW w:w="3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nzym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 number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 hit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ngth (bp)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enzyme M biosynthesis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C:1.1.1.27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R)-2-hydroxyacid dehydrogen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05884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01110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139</w:t>
            </w:r>
          </w:p>
        </w:tc>
      </w:tr>
      <w:tr>
        <w:trPr>
          <w:trHeight w:val="48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C:3.1.3.7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mB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-phosphosulfolactate phosphat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05979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68632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18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C:4.4.1.1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mA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osphosulfolactate synth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08097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68860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28</w:t>
            </w:r>
          </w:p>
        </w:tc>
      </w:tr>
      <w:tr>
        <w:trPr>
          <w:trHeight w:val="270" w:hRule="atLeast"/>
        </w:trPr>
        <w:tc>
          <w:tcPr>
            <w:tcW w:w="22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osphosulfolactate synth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08097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87780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9</w:t>
            </w:r>
          </w:p>
        </w:tc>
      </w:tr>
      <w:tr>
        <w:trPr>
          <w:trHeight w:val="72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etate =&gt; methane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C:1.2.99.2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dhA</w:t>
            </w:r>
          </w:p>
        </w:tc>
        <w:tc>
          <w:tcPr>
            <w:tcW w:w="391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etyl-CoA decarbonylase/synthase complex subunit alpha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00192</w:t>
            </w:r>
          </w:p>
        </w:tc>
        <w:tc>
          <w:tcPr>
            <w:tcW w:w="17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28970</w:t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68</w:t>
            </w:r>
          </w:p>
        </w:tc>
      </w:tr>
      <w:tr>
        <w:trPr>
          <w:trHeight w:val="72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C:2.3.1.-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dhC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etyl-CoA decarbonylase/synthase complex subunit bet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00193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23317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9</w:t>
            </w:r>
          </w:p>
        </w:tc>
      </w:tr>
      <w:tr>
        <w:trPr>
          <w:trHeight w:val="72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etyl-CoA decarbonylase/synthase complex subunit bet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97244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7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C:1.2.99.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dhD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etyl-CoA decarbonylase/synthase complex subunit delt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00194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46178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29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77593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0</w:t>
            </w:r>
          </w:p>
        </w:tc>
      </w:tr>
      <w:tr>
        <w:trPr>
          <w:trHeight w:val="72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dhB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etyl-CoA decarbonylase/synthase complex subunit epsil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00195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48585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97</w:t>
            </w:r>
          </w:p>
        </w:tc>
      </w:tr>
      <w:tr>
        <w:trPr>
          <w:trHeight w:val="72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C:2.1.1.-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dhE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etyl-CoA decarbonylase/synthase complex subunit gamm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00197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73532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59</w:t>
            </w:r>
          </w:p>
        </w:tc>
      </w:tr>
      <w:tr>
        <w:trPr>
          <w:trHeight w:val="48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C:2.3.1.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ta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osphate acetyltransfer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00625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101108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97</w:t>
            </w:r>
          </w:p>
        </w:tc>
      </w:tr>
      <w:tr>
        <w:trPr>
          <w:trHeight w:val="48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103159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86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33601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29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C:2.7.2.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kA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etate kin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00925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18053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22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41730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01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C:6.2.1.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s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etyl-CoA synthet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01895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08295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457</w:t>
            </w:r>
          </w:p>
        </w:tc>
      </w:tr>
      <w:tr>
        <w:trPr>
          <w:trHeight w:val="48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114002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351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33477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09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50160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23</w:t>
            </w:r>
          </w:p>
        </w:tc>
      </w:tr>
      <w:tr>
        <w:trPr>
          <w:trHeight w:val="270" w:hRule="atLeast"/>
        </w:trPr>
        <w:tc>
          <w:tcPr>
            <w:tcW w:w="22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44927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4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mate =&gt; methane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C:1.2.1.2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mate dehydrogenase, alpha subunit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00123</w:t>
            </w:r>
          </w:p>
        </w:tc>
        <w:tc>
          <w:tcPr>
            <w:tcW w:w="17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17513</w:t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585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15997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644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25620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07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mate dehydrogenase, beta subuni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00124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01145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248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00125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50150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9</w:t>
            </w:r>
          </w:p>
        </w:tc>
      </w:tr>
      <w:tr>
        <w:trPr>
          <w:trHeight w:val="48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mate dehydrogenase, gamma subuni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00127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52008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42</w:t>
            </w:r>
          </w:p>
        </w:tc>
      </w:tr>
      <w:tr>
        <w:trPr>
          <w:trHeight w:val="48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C:1.2.99.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wdA, fmdA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mylmethanofuran dehydrogenase subunit 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00200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06034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805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wdC, fmdC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mylmethanofuran dehydrogenase subunit 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00202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36802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2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73033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5</w:t>
            </w:r>
          </w:p>
        </w:tc>
      </w:tr>
      <w:tr>
        <w:trPr>
          <w:trHeight w:val="48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wdD, fmdD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mylmethanofuran dehydrogenase subunit 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00203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65074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9</w:t>
            </w:r>
          </w:p>
        </w:tc>
      </w:tr>
      <w:tr>
        <w:trPr>
          <w:trHeight w:val="48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mdF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mylmethanofuran dehydrogenase subunit F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00205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68481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3</w:t>
            </w:r>
          </w:p>
        </w:tc>
      </w:tr>
      <w:tr>
        <w:trPr>
          <w:trHeight w:val="48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C:1.5.99.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td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thylenetetrahydromethanopterin dehydrogen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00319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21302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4</w:t>
            </w:r>
          </w:p>
        </w:tc>
      </w:tr>
      <w:tr>
        <w:trPr>
          <w:trHeight w:val="72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C:1.5.99.1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r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enzyme F420-dependent N5,N10-methenyltetrahydromethanopterin reduct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00320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28693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22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C:1.12.98.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rhB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enzyme F420 hydrogenase beta subuni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00441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11402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48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46651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59</w:t>
            </w:r>
          </w:p>
        </w:tc>
      </w:tr>
      <w:tr>
        <w:trPr>
          <w:trHeight w:val="72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C:2.3.1.10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tr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mylmethanofuran--tetrahydromethanopterin N-formyltransfer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00672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18430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44</w:t>
            </w:r>
          </w:p>
        </w:tc>
      </w:tr>
      <w:tr>
        <w:trPr>
          <w:trHeight w:val="48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C:3.5.4.2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ch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thenyltetrahydromethanopterin cyclohydrol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01499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27684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56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C:1.2.99.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mdE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mylmethanofuran dehydrogenase subunit 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11261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17963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70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23327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48</w:t>
            </w:r>
          </w:p>
        </w:tc>
      </w:tr>
      <w:tr>
        <w:trPr>
          <w:trHeight w:val="270" w:hRule="atLeast"/>
        </w:trPr>
        <w:tc>
          <w:tcPr>
            <w:tcW w:w="22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51241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1</w:t>
            </w:r>
          </w:p>
        </w:tc>
      </w:tr>
      <w:tr>
        <w:trPr>
          <w:trHeight w:val="48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mate/acetate =&gt; methane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C:2.1.1.8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trA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etrahydromethanopterin S-methyltransferase subunit 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00577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21544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40</w:t>
            </w:r>
          </w:p>
        </w:tc>
      </w:tr>
      <w:tr>
        <w:trPr>
          <w:trHeight w:val="48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trD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etrahydromethanopterin S-methyltransferase subunit 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00580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41237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39</w:t>
            </w:r>
          </w:p>
        </w:tc>
      </w:tr>
      <w:tr>
        <w:trPr>
          <w:trHeight w:val="48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trE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etrahydromethanopterin S-methyltransferase subunit 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00581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34552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62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trH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etrahydromethanopterin S-methyltransferase subunit H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00584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68116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7</w:t>
            </w:r>
          </w:p>
        </w:tc>
      </w:tr>
      <w:tr>
        <w:trPr>
          <w:trHeight w:val="270" w:hRule="atLeast"/>
        </w:trPr>
        <w:tc>
          <w:tcPr>
            <w:tcW w:w="22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94477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1</w:t>
            </w:r>
          </w:p>
        </w:tc>
      </w:tr>
      <w:tr>
        <w:trPr>
          <w:trHeight w:val="48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thanol/acetate =&gt; methane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C:2.8.4.1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crA</w:t>
            </w:r>
          </w:p>
        </w:tc>
        <w:tc>
          <w:tcPr>
            <w:tcW w:w="391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thyl-coenzyme M reductase alpha subunit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00399</w:t>
            </w:r>
          </w:p>
        </w:tc>
        <w:tc>
          <w:tcPr>
            <w:tcW w:w="17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65159</w:t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86</w:t>
            </w:r>
          </w:p>
        </w:tc>
      </w:tr>
      <w:tr>
        <w:trPr>
          <w:trHeight w:val="48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thyl coenzyme M reductase system, component A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00400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51175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2</w:t>
            </w:r>
          </w:p>
        </w:tc>
      </w:tr>
      <w:tr>
        <w:trPr>
          <w:trHeight w:val="48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crB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thyl-coenzyme M reductase beta subuni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00401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34913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15</w:t>
            </w:r>
          </w:p>
        </w:tc>
      </w:tr>
      <w:tr>
        <w:trPr>
          <w:trHeight w:val="48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crG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thyl-coenzyme M reductase gamma subuni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00402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39855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3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C:1.8.98.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drA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eterodisulfide reductase subunit 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03388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20314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141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99644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85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drB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eterodisulfide reductase subunit 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03389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47344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39</w:t>
            </w:r>
          </w:p>
        </w:tc>
      </w:tr>
      <w:tr>
        <w:trPr>
          <w:trHeight w:val="270" w:hRule="atLeast"/>
        </w:trPr>
        <w:tc>
          <w:tcPr>
            <w:tcW w:w="22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41258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26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ansporter/antiporter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C:3.6.3.1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PVA, ntpA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-type H+-transporting ATPase subunit 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02117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28757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17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42488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78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44491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54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24907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21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PVB, ntpB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-type H+-transporting ATPase subunit 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02118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11969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323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11473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62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03123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42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PVC, ntpC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-type H+-transporting ATPase subunit 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02119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33613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7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70894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7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PVD, ntpD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-type H+-transporting ATPase subunit 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02120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27107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54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42648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48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PVI, ntpI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-type H+-transporting ATPase subunit 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02123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30663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32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13571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163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03122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08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31895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63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26883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82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21477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21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PVK, ntpK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-type H+-transporting ATPase subunit K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02124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52426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53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12817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32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haA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+:H+ antiporter, NhaA famil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03313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27893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52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59060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4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haC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+:H+ antiporter, NhaC famil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03315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13965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06</w:t>
            </w:r>
          </w:p>
        </w:tc>
      </w:tr>
      <w:tr>
        <w:trPr>
          <w:trHeight w:val="270" w:hRule="atLeast"/>
        </w:trPr>
        <w:tc>
          <w:tcPr>
            <w:tcW w:w="22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78715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81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C:1.1.1.95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rA, PHGDH</w:t>
            </w:r>
          </w:p>
        </w:tc>
        <w:tc>
          <w:tcPr>
            <w:tcW w:w="391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-3-phosphoglycerate dehydrogenase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00058</w:t>
            </w:r>
          </w:p>
        </w:tc>
        <w:tc>
          <w:tcPr>
            <w:tcW w:w="17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21306</w:t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160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35025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24</w:t>
            </w:r>
          </w:p>
        </w:tc>
      </w:tr>
      <w:tr>
        <w:trPr>
          <w:trHeight w:val="48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103454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68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31123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59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C:1.1.1.284 1.1.1.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rmA, ADH5, adhC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-(hydroxymethyl)glutathione dehydrogenase / alcohol dehydrogen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00121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13458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57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37322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3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91859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1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C:1.2.7.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rA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yruvate ferredoxin oxidoreductase, alpha subuni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00169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17431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91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41037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53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rB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yruvate ferredoxin oxidoreductase, beta subuni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00170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14823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61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28861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58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45355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3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rD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yruvate ferredoxin oxidoreductase, delta subuni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00171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79464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12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72553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6</w:t>
            </w:r>
          </w:p>
        </w:tc>
      </w:tr>
      <w:tr>
        <w:trPr>
          <w:trHeight w:val="48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rG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yruvate ferredoxin oxidoreductase, gamma subuni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00172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95570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69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C:1.2.99.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oS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rbon-monoxide dehydrogenase catalytic subuni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00198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65097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9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97121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8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79835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4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C:1.5.1.2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tF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thylenetetrahydrofolate reductase (NADPH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00297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14299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258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46459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67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23124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23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29794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17</w:t>
            </w:r>
          </w:p>
        </w:tc>
      </w:tr>
      <w:tr>
        <w:trPr>
          <w:trHeight w:val="48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C:2.6.1.5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rC, PSAT1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osphoserine aminotransfer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00831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113736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97</w:t>
            </w:r>
          </w:p>
        </w:tc>
      </w:tr>
      <w:tr>
        <w:trPr>
          <w:trHeight w:val="48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112089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91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76011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C:2.7.9.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ps, ppsA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yruvate, water dikin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01007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12138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6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34037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2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49277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1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93012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2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30480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8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93249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9</w:t>
            </w:r>
          </w:p>
        </w:tc>
      </w:tr>
      <w:tr>
        <w:trPr>
          <w:trHeight w:val="48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C:3.1.2.1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rmB, ESD, fghA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-formylglutathione hydrol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01070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66571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9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C:3.1.3.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rB, PSPH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osphoserine phosphat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01079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97141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1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975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3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C:5.4.2.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pmA, PGAM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,3-bisphosphoglycerate-dependent phosphoglycerate mut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01834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05339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119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14980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09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C:1.2.99.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xS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rbon-monoxide dehydrogenase small subuni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03518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01872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27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01871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52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49204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30</w:t>
            </w:r>
          </w:p>
        </w:tc>
      </w:tr>
      <w:tr>
        <w:trPr>
          <w:trHeight w:val="48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tM, coxM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rbon-monoxide dehydrogenase medium subuni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03519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09479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632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tL, coxL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rbon-monoxide dehydrogenase large subuni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03520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12450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114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13067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70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12465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71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C:1.11.1.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atE, CAT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al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03781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09144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296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19966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98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41939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21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C:1.11.1.2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atG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alase-peroxid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03782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21913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64</w:t>
            </w:r>
          </w:p>
        </w:tc>
      </w:tr>
      <w:tr>
        <w:trPr>
          <w:trHeight w:val="48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C:2.7.8.2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fD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PPG:FO 2-phospho-L-lactate transfer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11212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107460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33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C:2.5.1.7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fG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 synthase subunit 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11780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41873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6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C:2.1.1.-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ttB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imethylamine methyltransfer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14083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30247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10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32955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62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C:1.12.99.-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vhD, vhuD, vhcD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420-non-reducing hydrogenase iron-sulfur subunit 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14127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35569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61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86218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52</w:t>
            </w:r>
          </w:p>
        </w:tc>
      </w:tr>
      <w:tr>
        <w:trPr>
          <w:trHeight w:val="48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vhG, vhuG, vhcG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420-non-reducing hydrogenase subunit 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14128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101853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77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C:5.4.2.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pmI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,3-bisphosphoglycerate-independent phosphoglycerate mut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15633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14822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82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17942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90</w:t>
            </w:r>
          </w:p>
        </w:tc>
      </w:tr>
      <w:tr>
        <w:trPr>
          <w:trHeight w:val="48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pmB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bable phosphoglycerate mut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15634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104728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01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46477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55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24341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63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35598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0</w:t>
            </w:r>
          </w:p>
        </w:tc>
      </w:tr>
      <w:tr>
        <w:trPr>
          <w:trHeight w:val="48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pgM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,3-bisphosphoglycerate-independent phosphoglycerate mut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15635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112318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210</w:t>
            </w:r>
          </w:p>
        </w:tc>
      </w:tr>
      <w:tr>
        <w:trPr>
          <w:trHeight w:val="270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10061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50</w:t>
            </w:r>
          </w:p>
        </w:tc>
      </w:tr>
      <w:tr>
        <w:trPr>
          <w:trHeight w:val="270" w:hRule="atLeast"/>
        </w:trPr>
        <w:tc>
          <w:tcPr>
            <w:tcW w:w="22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g24560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89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ins w:id="517" w:author="SUNBOY" w:date="2013-01-15T14:35:00Z">
        <w:r>
          <w:rPr>
            <w:rFonts w:cs="Times New Roman" w:ascii="Times New Roman" w:hAnsi="Times New Roman"/>
            <w:b/>
            <w:sz w:val="24"/>
            <w:szCs w:val="24"/>
          </w:rPr>
          <w:t xml:space="preserve">Additional file Table S4 </w:t>
        </w:r>
      </w:ins>
    </w:p>
    <w:tbl>
      <w:tblPr>
        <w:tblW w:w="1376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7"/>
        <w:gridCol w:w="846"/>
        <w:gridCol w:w="1084"/>
        <w:gridCol w:w="1134"/>
        <w:gridCol w:w="993"/>
        <w:gridCol w:w="2693"/>
        <w:gridCol w:w="1417"/>
        <w:gridCol w:w="1418"/>
        <w:gridCol w:w="2693"/>
      </w:tblGrid>
      <w:tr>
        <w:trPr>
          <w:trHeight w:val="600" w:hRule="atLeast"/>
        </w:trPr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51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contig name</w:t>
              </w:r>
            </w:ins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vertAlign w:val="superscript"/>
              </w:rPr>
            </w:pPr>
            <w:ins w:id="51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Letter</w:t>
              </w:r>
            </w:ins>
            <w:ins w:id="52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  <w:vertAlign w:val="superscript"/>
                </w:rPr>
                <w:t>a</w:t>
              </w:r>
            </w:ins>
            <w:ins w:id="52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(bp)</w:t>
              </w:r>
            </w:ins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vertAlign w:val="superscript"/>
              </w:rPr>
            </w:pPr>
            <w:ins w:id="52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Length</w:t>
              </w:r>
            </w:ins>
            <w:ins w:id="52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  <w:vertAlign w:val="superscript"/>
                </w:rPr>
                <w:t>b</w:t>
              </w:r>
            </w:ins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52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E value</w:t>
              </w:r>
            </w:ins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ins w:id="52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Identity</w:t>
              </w:r>
            </w:ins>
            <w:ins w:id="52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  <w:vertAlign w:val="superscript"/>
                </w:rPr>
                <w:t>c</w:t>
              </w:r>
            </w:ins>
            <w:ins w:id="52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(%)</w:t>
              </w:r>
            </w:ins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52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Annotation</w:t>
              </w:r>
            </w:ins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52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EC number</w:t>
              </w:r>
            </w:ins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53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KO number</w:t>
              </w:r>
            </w:ins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ins w:id="53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KEGG P</w:t>
              </w:r>
            </w:ins>
            <w:ins w:id="53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athway</w:t>
              </w:r>
            </w:ins>
            <w:ins w:id="53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 xml:space="preserve"> </w:t>
              </w:r>
            </w:ins>
          </w:p>
        </w:tc>
      </w:tr>
      <w:tr>
        <w:trPr>
          <w:trHeight w:val="3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53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contig06058</w:t>
              </w:r>
            </w:ins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53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32917</w:t>
              </w:r>
            </w:ins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53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1557</w:t>
              </w:r>
            </w:ins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53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8.00E-13</w:t>
              </w:r>
            </w:ins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53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80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53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D-lysine 5,6-aminomutase alpha subunit</w:t>
              </w:r>
            </w:ins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54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EC:5.4.3.3</w:t>
              </w:r>
            </w:ins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54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K01844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54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Amino Acid Metabolism</w:t>
              </w:r>
            </w:ins>
          </w:p>
        </w:tc>
      </w:tr>
      <w:tr>
        <w:trPr>
          <w:trHeight w:val="3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54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contig13066</w:t>
              </w:r>
            </w:ins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54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11600</w:t>
              </w:r>
            </w:ins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54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1278</w:t>
              </w:r>
            </w:ins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54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2.00E-11</w:t>
              </w:r>
            </w:ins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54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85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54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chorismate synthase</w:t>
              </w:r>
            </w:ins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54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EC:4.2.3.5</w:t>
              </w:r>
            </w:ins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55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K01736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55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Amino Acid Metabolism</w:t>
              </w:r>
            </w:ins>
          </w:p>
        </w:tc>
      </w:tr>
      <w:tr>
        <w:trPr>
          <w:trHeight w:val="3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55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contig04473</w:t>
              </w:r>
            </w:ins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55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10930</w:t>
              </w:r>
            </w:ins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55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1845</w:t>
              </w:r>
            </w:ins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55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4.00E-12</w:t>
              </w:r>
            </w:ins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55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84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55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hypothetical protein</w:t>
              </w:r>
            </w:ins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55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EC:4.2.1.49</w:t>
              </w:r>
            </w:ins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55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K01712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56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Amino Acid Metabolism</w:t>
              </w:r>
            </w:ins>
          </w:p>
        </w:tc>
      </w:tr>
      <w:tr>
        <w:trPr>
          <w:trHeight w:val="6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56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contig19589</w:t>
              </w:r>
            </w:ins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56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13615</w:t>
              </w:r>
            </w:ins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56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1413</w:t>
              </w:r>
            </w:ins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56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8.00E-17</w:t>
              </w:r>
            </w:ins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56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83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56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cysteinyl-tRNA synthetase</w:t>
              </w:r>
            </w:ins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56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EC:6.1.1.16</w:t>
              </w:r>
            </w:ins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56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 xml:space="preserve">K01883 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56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Amino Acid Metabolism/Genetic Information Processing/</w:t>
              </w:r>
            </w:ins>
          </w:p>
        </w:tc>
      </w:tr>
      <w:tr>
        <w:trPr>
          <w:trHeight w:val="3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57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contig06075</w:t>
              </w:r>
            </w:ins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57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30382</w:t>
              </w:r>
            </w:ins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57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945</w:t>
              </w:r>
            </w:ins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57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3.00E-18</w:t>
              </w:r>
            </w:ins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57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80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57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fructose-1,6-bisphosphate aldolase, class II</w:t>
              </w:r>
            </w:ins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57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EC:4.1.2.13</w:t>
              </w:r>
            </w:ins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57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K01624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57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Carbohydrate Metabolism</w:t>
              </w:r>
            </w:ins>
          </w:p>
        </w:tc>
      </w:tr>
      <w:tr>
        <w:trPr>
          <w:trHeight w:val="3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57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contig11446</w:t>
              </w:r>
            </w:ins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58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18245</w:t>
              </w:r>
            </w:ins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58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2361</w:t>
              </w:r>
            </w:ins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58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7.00E-18</w:t>
              </w:r>
            </w:ins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58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88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58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formate acetyltransferase</w:t>
              </w:r>
            </w:ins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58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EC:2.3.1.54</w:t>
              </w:r>
            </w:ins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58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K00656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58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Carbohydrate Metabolism</w:t>
              </w:r>
            </w:ins>
          </w:p>
        </w:tc>
      </w:tr>
      <w:tr>
        <w:trPr>
          <w:trHeight w:val="3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58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contig00788</w:t>
              </w:r>
            </w:ins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58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22540</w:t>
              </w:r>
            </w:ins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59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3852</w:t>
              </w:r>
            </w:ins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59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4.00E-17</w:t>
              </w:r>
            </w:ins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59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83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59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alpha amylase domain protein</w:t>
              </w:r>
            </w:ins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59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EC:2.4.99.16</w:t>
              </w:r>
            </w:ins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595" w:author="SUNBOY" w:date="2013-01-15T14:35:00Z">
              <w:r>
                <w:rPr>
                  <w:rFonts w:eastAsia="Times New Roman" w:cs="Times New Roman" w:ascii="Times New Roman" w:hAnsi="Times New Roman"/>
                  <w:color w:val="000000"/>
                  <w:kern w:val="0"/>
                  <w:sz w:val="22"/>
                </w:rPr>
                <w:t xml:space="preserve"> </w:t>
              </w:r>
            </w:ins>
            <w:ins w:id="59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 xml:space="preserve">K16147    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59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Carbohydrate Metabolism</w:t>
              </w:r>
            </w:ins>
          </w:p>
        </w:tc>
      </w:tr>
      <w:tr>
        <w:trPr>
          <w:trHeight w:val="6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59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contig06349</w:t>
              </w:r>
            </w:ins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59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19413</w:t>
              </w:r>
            </w:ins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0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951</w:t>
              </w:r>
            </w:ins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0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1.00E-19</w:t>
              </w:r>
            </w:ins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0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82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0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ribose-phosphate pyrophosphokinase</w:t>
              </w:r>
            </w:ins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0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EC:2.7.6.1</w:t>
              </w:r>
            </w:ins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0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K00948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0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Carbohydrate Metabolism/Nucleotide Metabolism</w:t>
              </w:r>
            </w:ins>
          </w:p>
        </w:tc>
      </w:tr>
      <w:tr>
        <w:trPr>
          <w:trHeight w:val="3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0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contig15658</w:t>
              </w:r>
            </w:ins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0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14596</w:t>
              </w:r>
            </w:ins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0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1677</w:t>
              </w:r>
            </w:ins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1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5.00E-12</w:t>
              </w:r>
            </w:ins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1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85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1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sigma 54 interacting domain protein</w:t>
              </w:r>
            </w:ins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1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EC:3.4.21.53</w:t>
              </w:r>
            </w:ins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1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K04076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1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Cellular Processes</w:t>
              </w:r>
            </w:ins>
          </w:p>
        </w:tc>
      </w:tr>
      <w:tr>
        <w:trPr>
          <w:trHeight w:val="3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1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contig04242</w:t>
              </w:r>
            </w:ins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1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11880</w:t>
              </w:r>
            </w:ins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1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1479</w:t>
              </w:r>
            </w:ins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1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3.00E-10</w:t>
              </w:r>
            </w:ins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2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82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2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oligoendopeptidase F</w:t>
              </w:r>
            </w:ins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ins w:id="62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EC:</w:t>
              </w:r>
            </w:ins>
            <w:ins w:id="62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 xml:space="preserve"> </w:t>
              </w:r>
            </w:ins>
            <w:ins w:id="62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3.4.24.-</w:t>
              </w:r>
            </w:ins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2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Cellular Processes</w:t>
              </w:r>
            </w:ins>
          </w:p>
        </w:tc>
      </w:tr>
      <w:tr>
        <w:trPr>
          <w:trHeight w:val="3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2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contig07495</w:t>
              </w:r>
            </w:ins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2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11639</w:t>
              </w:r>
            </w:ins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2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1191</w:t>
              </w:r>
            </w:ins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2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2.00E-17</w:t>
              </w:r>
            </w:ins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3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85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3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arsenical-resistance protein</w:t>
              </w:r>
            </w:ins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3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K03325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3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Cellular Processes and Signaling</w:t>
              </w:r>
            </w:ins>
          </w:p>
        </w:tc>
      </w:tr>
      <w:tr>
        <w:trPr>
          <w:trHeight w:val="3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3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contig12771</w:t>
              </w:r>
            </w:ins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3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10710</w:t>
              </w:r>
            </w:ins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3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1452</w:t>
              </w:r>
            </w:ins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3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6.00E-11</w:t>
              </w:r>
            </w:ins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3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83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3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cation transporter</w:t>
              </w:r>
            </w:ins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4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K03498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4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Cellular Processes and Signaling</w:t>
              </w:r>
            </w:ins>
          </w:p>
        </w:tc>
      </w:tr>
      <w:tr>
        <w:trPr>
          <w:trHeight w:val="3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4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contig08798</w:t>
              </w:r>
            </w:ins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4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9864</w:t>
              </w:r>
            </w:ins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4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1059</w:t>
              </w:r>
            </w:ins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4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9.00E-10</w:t>
              </w:r>
            </w:ins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4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83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47" w:author="SUNBOY" w:date="2013-01-15T14:35:00Z">
              <w:r>
                <w:rPr>
                  <w:rFonts w:eastAsia="Times New Roman" w:cs="Times New Roman" w:ascii="Times New Roman" w:hAnsi="Times New Roman"/>
                  <w:color w:val="000000"/>
                  <w:kern w:val="0"/>
                  <w:sz w:val="22"/>
                </w:rPr>
                <w:t xml:space="preserve"> </w:t>
              </w:r>
            </w:ins>
            <w:ins w:id="64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PhoH-like protein PhoH1</w:t>
              </w:r>
            </w:ins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4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K06217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5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Cellular Processes and Signaling</w:t>
              </w:r>
            </w:ins>
          </w:p>
        </w:tc>
      </w:tr>
      <w:tr>
        <w:trPr>
          <w:trHeight w:val="3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5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contig110034</w:t>
              </w:r>
            </w:ins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5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24822</w:t>
              </w:r>
            </w:ins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5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3699</w:t>
              </w:r>
            </w:ins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5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4.00E-11</w:t>
              </w:r>
            </w:ins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5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82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56" w:author="SUNBOY" w:date="2013-01-15T14:35:00Z">
              <w:r>
                <w:rPr>
                  <w:rFonts w:eastAsia="Times New Roman" w:cs="Times New Roman" w:ascii="Times New Roman" w:hAnsi="Times New Roman"/>
                  <w:color w:val="000000"/>
                  <w:kern w:val="0"/>
                  <w:sz w:val="22"/>
                </w:rPr>
                <w:t xml:space="preserve"> </w:t>
              </w:r>
            </w:ins>
            <w:ins w:id="65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transcription-repair coupling factor</w:t>
              </w:r>
            </w:ins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ins w:id="65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EC:</w:t>
              </w:r>
            </w:ins>
            <w:ins w:id="65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 xml:space="preserve"> </w:t>
              </w:r>
            </w:ins>
            <w:ins w:id="66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3.6.1.-</w:t>
              </w:r>
            </w:ins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6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K03723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6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Energy Metabolism</w:t>
              </w:r>
            </w:ins>
          </w:p>
        </w:tc>
      </w:tr>
      <w:tr>
        <w:trPr>
          <w:trHeight w:val="3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6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contig110503</w:t>
              </w:r>
            </w:ins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6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24438</w:t>
              </w:r>
            </w:ins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6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1515</w:t>
              </w:r>
            </w:ins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6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2.00E-19</w:t>
              </w:r>
            </w:ins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6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86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68" w:author="SUNBOY" w:date="2013-01-15T14:35:00Z">
              <w:r>
                <w:rPr>
                  <w:rFonts w:eastAsia="Times New Roman" w:cs="Times New Roman" w:ascii="Times New Roman" w:hAnsi="Times New Roman"/>
                  <w:color w:val="000000"/>
                  <w:kern w:val="0"/>
                  <w:sz w:val="22"/>
                </w:rPr>
                <w:t xml:space="preserve"> </w:t>
              </w:r>
            </w:ins>
            <w:ins w:id="66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F0F1 ATP synthase subunit alpha</w:t>
              </w:r>
            </w:ins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7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EC:3.6.3.14</w:t>
              </w:r>
            </w:ins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7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K02111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7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Energy Metabolism</w:t>
              </w:r>
            </w:ins>
          </w:p>
        </w:tc>
      </w:tr>
      <w:tr>
        <w:trPr>
          <w:trHeight w:val="3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7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contig17513</w:t>
              </w:r>
            </w:ins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7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10585</w:t>
              </w:r>
            </w:ins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7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1896</w:t>
              </w:r>
            </w:ins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7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4.00E-15</w:t>
              </w:r>
            </w:ins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7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86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7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putative Fe hydrogenase, electron-transfer subunit</w:t>
              </w:r>
            </w:ins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7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EC:1.6.5.3</w:t>
              </w:r>
            </w:ins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8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K00335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8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Energy Metabolism</w:t>
              </w:r>
            </w:ins>
          </w:p>
        </w:tc>
      </w:tr>
      <w:tr>
        <w:trPr>
          <w:trHeight w:val="6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8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contig06016</w:t>
              </w:r>
            </w:ins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8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67686</w:t>
              </w:r>
            </w:ins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8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1311</w:t>
              </w:r>
            </w:ins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8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4.00E-22</w:t>
              </w:r>
            </w:ins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8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87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8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sn-glycerol 3-phosphate transport system substrate-binding protein</w:t>
              </w:r>
            </w:ins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8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K05813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8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Environmental Information Processing</w:t>
              </w:r>
            </w:ins>
          </w:p>
        </w:tc>
      </w:tr>
      <w:tr>
        <w:trPr>
          <w:trHeight w:val="6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9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contig07123</w:t>
              </w:r>
            </w:ins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9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28745</w:t>
              </w:r>
            </w:ins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9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831</w:t>
              </w:r>
            </w:ins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9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3.00E-09</w:t>
              </w:r>
            </w:ins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9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83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9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ABC-2 type transporter</w:t>
              </w:r>
            </w:ins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9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K09686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9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Environmental Information Processing</w:t>
              </w:r>
            </w:ins>
          </w:p>
        </w:tc>
      </w:tr>
      <w:tr>
        <w:trPr>
          <w:trHeight w:val="6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9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contig25964</w:t>
              </w:r>
            </w:ins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69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19963</w:t>
              </w:r>
            </w:ins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0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1884</w:t>
              </w:r>
            </w:ins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0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1.00E-10</w:t>
              </w:r>
            </w:ins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0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82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0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ABC transporter ATP-binding protein</w:t>
              </w:r>
            </w:ins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0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K13892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0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Environmental Information Processing</w:t>
              </w:r>
            </w:ins>
          </w:p>
        </w:tc>
      </w:tr>
      <w:tr>
        <w:trPr>
          <w:trHeight w:val="6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0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contig09188</w:t>
              </w:r>
            </w:ins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0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18138</w:t>
              </w:r>
            </w:ins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0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1269</w:t>
              </w:r>
            </w:ins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0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4.00E-13</w:t>
              </w:r>
            </w:ins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1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81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1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branched-chain amino acid transport system substrate-binding protein</w:t>
              </w:r>
            </w:ins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1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K01999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1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Environmental Information Processing</w:t>
              </w:r>
            </w:ins>
          </w:p>
        </w:tc>
      </w:tr>
      <w:tr>
        <w:trPr>
          <w:trHeight w:val="6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1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contig11960</w:t>
              </w:r>
            </w:ins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1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14284</w:t>
              </w:r>
            </w:ins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1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927</w:t>
              </w:r>
            </w:ins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1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1.00E-12</w:t>
              </w:r>
            </w:ins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1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83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1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branched chain amino acid ABC transporter permease</w:t>
              </w:r>
            </w:ins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2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K01997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2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Environmental Information Processing</w:t>
              </w:r>
            </w:ins>
          </w:p>
        </w:tc>
      </w:tr>
      <w:tr>
        <w:trPr>
          <w:trHeight w:val="6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2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contig09086</w:t>
              </w:r>
            </w:ins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2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24389</w:t>
              </w:r>
            </w:ins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2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1056</w:t>
              </w:r>
            </w:ins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2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6.00E-19</w:t>
              </w:r>
            </w:ins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2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83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2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twitching motility protein</w:t>
              </w:r>
            </w:ins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2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K02669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2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Environmental Information Processing/Cellular Processes</w:t>
              </w:r>
            </w:ins>
          </w:p>
        </w:tc>
      </w:tr>
      <w:tr>
        <w:trPr>
          <w:trHeight w:val="6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3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contig06821</w:t>
              </w:r>
            </w:ins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3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20671</w:t>
              </w:r>
            </w:ins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3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1986</w:t>
              </w:r>
            </w:ins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3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8.00E-15</w:t>
              </w:r>
            </w:ins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3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84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3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methyl-accepting chemotaxis sensory transducer</w:t>
              </w:r>
            </w:ins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3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K03406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3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Environmental Information Processing/Cellular Processes</w:t>
              </w:r>
            </w:ins>
          </w:p>
        </w:tc>
      </w:tr>
      <w:tr>
        <w:trPr>
          <w:trHeight w:val="6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3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contig03432</w:t>
              </w:r>
            </w:ins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3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10651</w:t>
              </w:r>
            </w:ins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4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1401</w:t>
              </w:r>
            </w:ins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4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1.00E-18</w:t>
              </w:r>
            </w:ins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4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85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4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flagellar protein export ATPase FliI</w:t>
              </w:r>
            </w:ins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4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EC:3.6.3.14</w:t>
              </w:r>
            </w:ins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4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K02412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4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Environmental Information Processing/Cellular Processes</w:t>
              </w:r>
            </w:ins>
          </w:p>
        </w:tc>
      </w:tr>
      <w:tr>
        <w:trPr>
          <w:trHeight w:val="6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4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contig24245</w:t>
              </w:r>
            </w:ins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4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9765</w:t>
              </w:r>
            </w:ins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4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825</w:t>
              </w:r>
            </w:ins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5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3.00E-09</w:t>
              </w:r>
            </w:ins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5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81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5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flagellar biosynthetic protein FliP</w:t>
              </w:r>
            </w:ins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5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EC:3.1.1.3</w:t>
              </w:r>
            </w:ins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5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K02419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5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Environmental Information Processing/Cellular Processes</w:t>
              </w:r>
            </w:ins>
          </w:p>
        </w:tc>
      </w:tr>
      <w:tr>
        <w:trPr>
          <w:trHeight w:val="3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5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contig107637</w:t>
              </w:r>
            </w:ins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5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57966</w:t>
              </w:r>
            </w:ins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5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2514</w:t>
              </w:r>
            </w:ins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5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3.00E-13</w:t>
              </w:r>
            </w:ins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6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84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61" w:author="SUNBOY" w:date="2013-01-15T14:35:00Z">
              <w:r>
                <w:rPr>
                  <w:rFonts w:eastAsia="Times New Roman" w:cs="Times New Roman" w:ascii="Times New Roman" w:hAnsi="Times New Roman"/>
                  <w:color w:val="000000"/>
                  <w:kern w:val="0"/>
                  <w:sz w:val="22"/>
                </w:rPr>
                <w:t xml:space="preserve"> </w:t>
              </w:r>
            </w:ins>
            <w:ins w:id="76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DNA gyrase subunit A</w:t>
              </w:r>
            </w:ins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6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EC:5.99.1.3</w:t>
              </w:r>
            </w:ins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6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K02469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6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Genetic Information Processing</w:t>
              </w:r>
            </w:ins>
          </w:p>
        </w:tc>
      </w:tr>
      <w:tr>
        <w:trPr>
          <w:trHeight w:val="3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6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contig06006</w:t>
              </w:r>
            </w:ins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6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50132</w:t>
              </w:r>
            </w:ins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6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2463</w:t>
              </w:r>
            </w:ins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6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8.00E-23</w:t>
              </w:r>
            </w:ins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7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83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7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ATP-dependent Clp protease, ATPase subunit</w:t>
              </w:r>
            </w:ins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7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K03696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7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Genetic Information Processing</w:t>
              </w:r>
            </w:ins>
          </w:p>
        </w:tc>
      </w:tr>
      <w:tr>
        <w:trPr>
          <w:trHeight w:val="3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7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contig108077</w:t>
              </w:r>
            </w:ins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7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35842</w:t>
              </w:r>
            </w:ins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7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927</w:t>
              </w:r>
            </w:ins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7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6.00E-20</w:t>
              </w:r>
            </w:ins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7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88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79" w:author="SUNBOY" w:date="2013-01-15T14:35:00Z">
              <w:r>
                <w:rPr>
                  <w:rFonts w:eastAsia="Times New Roman" w:cs="Times New Roman" w:ascii="Times New Roman" w:hAnsi="Times New Roman"/>
                  <w:color w:val="000000"/>
                  <w:kern w:val="0"/>
                  <w:sz w:val="22"/>
                </w:rPr>
                <w:t xml:space="preserve"> </w:t>
              </w:r>
            </w:ins>
            <w:ins w:id="78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glycyl-tRNA synthetase subunit alpha</w:t>
              </w:r>
            </w:ins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8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EC:6.1.1.14</w:t>
              </w:r>
            </w:ins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8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K01878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8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Genetic Information Processing</w:t>
              </w:r>
            </w:ins>
          </w:p>
        </w:tc>
      </w:tr>
      <w:tr>
        <w:trPr>
          <w:trHeight w:val="3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8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contig07314</w:t>
              </w:r>
            </w:ins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8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29111</w:t>
              </w:r>
            </w:ins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8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2829</w:t>
              </w:r>
            </w:ins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8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2.00E-10</w:t>
              </w:r>
            </w:ins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8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84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8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excinuclease ABC subunit A</w:t>
              </w:r>
            </w:ins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9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K03701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9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Genetic Information Processing</w:t>
              </w:r>
            </w:ins>
          </w:p>
        </w:tc>
      </w:tr>
      <w:tr>
        <w:trPr>
          <w:trHeight w:val="3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9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contig08075</w:t>
              </w:r>
            </w:ins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9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27428</w:t>
              </w:r>
            </w:ins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9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3522</w:t>
              </w:r>
            </w:ins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9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4.00E-11</w:t>
              </w:r>
            </w:ins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9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82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9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chromosome segregation protein SMC</w:t>
              </w:r>
            </w:ins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9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K03529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79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Genetic Information Processing</w:t>
              </w:r>
            </w:ins>
          </w:p>
        </w:tc>
      </w:tr>
      <w:tr>
        <w:trPr>
          <w:trHeight w:val="3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0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contig03465</w:t>
              </w:r>
            </w:ins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0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18369</w:t>
              </w:r>
            </w:ins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0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795</w:t>
              </w:r>
            </w:ins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0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7.00E-12</w:t>
              </w:r>
            </w:ins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0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80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0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RNA polymerase sporulation sigma factor SigG</w:t>
              </w:r>
            </w:ins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0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K03091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0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Genetic Information Processing</w:t>
              </w:r>
            </w:ins>
          </w:p>
        </w:tc>
      </w:tr>
      <w:tr>
        <w:trPr>
          <w:trHeight w:val="3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0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contig15382</w:t>
              </w:r>
            </w:ins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0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16652</w:t>
              </w:r>
            </w:ins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1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2352</w:t>
              </w:r>
            </w:ins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1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2.00E-14</w:t>
              </w:r>
            </w:ins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1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86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1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Mername-AA223 peptidase</w:t>
              </w:r>
            </w:ins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1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EC:3.4.24.-</w:t>
              </w:r>
            </w:ins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1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K03798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1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Genetic Information Processing</w:t>
              </w:r>
            </w:ins>
          </w:p>
        </w:tc>
      </w:tr>
      <w:tr>
        <w:trPr>
          <w:trHeight w:val="3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1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contig07120</w:t>
              </w:r>
            </w:ins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1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12635</w:t>
              </w:r>
            </w:ins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1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855</w:t>
              </w:r>
            </w:ins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2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3.00E-16</w:t>
              </w:r>
            </w:ins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2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86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2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AraC family transcription regulator</w:t>
              </w:r>
            </w:ins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2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K13653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2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Genetic Information Processing</w:t>
              </w:r>
            </w:ins>
          </w:p>
        </w:tc>
      </w:tr>
      <w:tr>
        <w:trPr>
          <w:trHeight w:val="3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2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contig03563</w:t>
              </w:r>
            </w:ins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2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12608</w:t>
              </w:r>
            </w:ins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2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2838</w:t>
              </w:r>
            </w:ins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2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2.00E-11</w:t>
              </w:r>
            </w:ins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2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85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30" w:author="SUNBOY" w:date="2013-01-15T14:35:00Z">
              <w:r>
                <w:rPr>
                  <w:rFonts w:eastAsia="Times New Roman" w:cs="Times New Roman" w:ascii="Times New Roman" w:hAnsi="Times New Roman"/>
                  <w:color w:val="000000"/>
                  <w:kern w:val="0"/>
                  <w:sz w:val="22"/>
                </w:rPr>
                <w:t xml:space="preserve"> </w:t>
              </w:r>
            </w:ins>
            <w:ins w:id="83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DNA gyrase subunit A</w:t>
              </w:r>
            </w:ins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3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EC:5.99.1.3</w:t>
              </w:r>
            </w:ins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3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K02469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3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Genetic Information Processing</w:t>
              </w:r>
            </w:ins>
          </w:p>
        </w:tc>
      </w:tr>
      <w:tr>
        <w:trPr>
          <w:trHeight w:val="3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3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contig02876</w:t>
              </w:r>
            </w:ins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3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10950</w:t>
              </w:r>
            </w:ins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3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2079</w:t>
              </w:r>
            </w:ins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3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3.00E-28</w:t>
              </w:r>
            </w:ins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3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83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40" w:author="SUNBOY" w:date="2013-01-15T14:35:00Z">
              <w:r>
                <w:rPr>
                  <w:rFonts w:eastAsia="Times New Roman" w:cs="Times New Roman" w:ascii="Times New Roman" w:hAnsi="Times New Roman"/>
                  <w:color w:val="000000"/>
                  <w:kern w:val="0"/>
                  <w:sz w:val="22"/>
                </w:rPr>
                <w:t xml:space="preserve"> </w:t>
              </w:r>
            </w:ins>
            <w:ins w:id="84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translation initiation factor IF-2</w:t>
              </w:r>
            </w:ins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4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K02519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4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Genetic Information Processing</w:t>
              </w:r>
            </w:ins>
          </w:p>
        </w:tc>
      </w:tr>
      <w:tr>
        <w:trPr>
          <w:trHeight w:val="3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4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contig03078</w:t>
              </w:r>
            </w:ins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4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10395</w:t>
              </w:r>
            </w:ins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4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2742</w:t>
              </w:r>
            </w:ins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4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6.00E-14</w:t>
              </w:r>
            </w:ins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4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85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49" w:author="SUNBOY" w:date="2013-01-15T14:35:00Z">
              <w:r>
                <w:rPr>
                  <w:rFonts w:eastAsia="Times New Roman" w:cs="Times New Roman" w:ascii="Times New Roman" w:hAnsi="Times New Roman"/>
                  <w:color w:val="000000"/>
                  <w:kern w:val="0"/>
                  <w:sz w:val="22"/>
                </w:rPr>
                <w:t xml:space="preserve"> </w:t>
              </w:r>
            </w:ins>
            <w:ins w:id="85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DNA gyrase subunit A</w:t>
              </w:r>
            </w:ins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5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EC:5.99.1.3</w:t>
              </w:r>
            </w:ins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5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K02469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5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Genetic Information Processing</w:t>
              </w:r>
            </w:ins>
          </w:p>
        </w:tc>
      </w:tr>
      <w:tr>
        <w:trPr>
          <w:trHeight w:val="3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5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contig07443</w:t>
              </w:r>
            </w:ins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5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10149</w:t>
              </w:r>
            </w:ins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5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1164</w:t>
              </w:r>
            </w:ins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5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2.00E-38</w:t>
              </w:r>
            </w:ins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5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85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5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RNA polymerase, sigma 70 subunit, RpoD subfamily</w:t>
              </w:r>
            </w:ins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6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K03086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6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Genetic Information Processing</w:t>
              </w:r>
            </w:ins>
          </w:p>
        </w:tc>
      </w:tr>
      <w:tr>
        <w:trPr>
          <w:trHeight w:val="3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6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contig16833</w:t>
              </w:r>
            </w:ins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6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9720</w:t>
              </w:r>
            </w:ins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6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2976</w:t>
              </w:r>
            </w:ins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6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2.00E-16</w:t>
              </w:r>
            </w:ins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6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87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6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glycine-tRNA ligase</w:t>
              </w:r>
            </w:ins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6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EC:6.1.1.14</w:t>
              </w:r>
            </w:ins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6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K01878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7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Genetic Information Processing</w:t>
              </w:r>
            </w:ins>
          </w:p>
        </w:tc>
      </w:tr>
      <w:tr>
        <w:trPr>
          <w:trHeight w:val="3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7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contig17740</w:t>
              </w:r>
            </w:ins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7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16758</w:t>
              </w:r>
            </w:ins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7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4341</w:t>
              </w:r>
            </w:ins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7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2.00E-11</w:t>
              </w:r>
            </w:ins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7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85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7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DNA polymerase III, alpha subunit</w:t>
              </w:r>
            </w:ins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7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EC:2.7.7.7</w:t>
              </w:r>
            </w:ins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7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K03763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7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Genetic Information Processing</w:t>
              </w:r>
            </w:ins>
          </w:p>
        </w:tc>
      </w:tr>
      <w:tr>
        <w:trPr>
          <w:trHeight w:val="3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8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contig08805</w:t>
              </w:r>
            </w:ins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8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18266</w:t>
              </w:r>
            </w:ins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8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2505</w:t>
              </w:r>
            </w:ins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8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2.00E-09</w:t>
              </w:r>
            </w:ins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8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83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85" w:author="SUNBOY" w:date="2013-01-15T14:35:00Z">
              <w:r>
                <w:rPr>
                  <w:rFonts w:eastAsia="Times New Roman" w:cs="Times New Roman" w:ascii="Times New Roman" w:hAnsi="Times New Roman"/>
                  <w:color w:val="000000"/>
                  <w:kern w:val="0"/>
                  <w:sz w:val="22"/>
                </w:rPr>
                <w:t xml:space="preserve"> </w:t>
              </w:r>
            </w:ins>
            <w:ins w:id="88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preprotein translocase subunit SecA</w:t>
              </w:r>
            </w:ins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8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K03070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8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Membrane Transport</w:t>
              </w:r>
            </w:ins>
          </w:p>
        </w:tc>
      </w:tr>
      <w:tr>
        <w:trPr>
          <w:trHeight w:val="3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8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contig08379</w:t>
              </w:r>
            </w:ins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9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14736</w:t>
              </w:r>
            </w:ins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9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1092</w:t>
              </w:r>
            </w:ins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9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5.00E-09</w:t>
              </w:r>
            </w:ins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9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83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94" w:author="SUNBOY" w:date="2013-01-15T14:35:00Z">
              <w:r>
                <w:rPr>
                  <w:rFonts w:eastAsia="Times New Roman" w:cs="Times New Roman" w:ascii="Times New Roman" w:hAnsi="Times New Roman"/>
                  <w:color w:val="000000"/>
                  <w:kern w:val="0"/>
                  <w:sz w:val="22"/>
                </w:rPr>
                <w:t xml:space="preserve"> </w:t>
              </w:r>
            </w:ins>
            <w:ins w:id="89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polyphosphate kinase 2</w:t>
              </w:r>
            </w:ins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9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EC:2.7.4.1</w:t>
              </w:r>
            </w:ins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9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K09903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9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Nucleotide Metabolism</w:t>
              </w:r>
            </w:ins>
          </w:p>
        </w:tc>
      </w:tr>
      <w:tr>
        <w:trPr>
          <w:trHeight w:val="3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89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contig00597</w:t>
              </w:r>
            </w:ins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90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13475</w:t>
              </w:r>
            </w:ins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90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2226</w:t>
              </w:r>
            </w:ins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90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2.00E-11</w:t>
              </w:r>
            </w:ins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90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82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90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phosphoribosylformylglycinamidine synthase II</w:t>
              </w:r>
            </w:ins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90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EC:6.3.5.3</w:t>
              </w:r>
            </w:ins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90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K01952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90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Nucleotide Metabolism</w:t>
              </w:r>
            </w:ins>
          </w:p>
        </w:tc>
      </w:tr>
      <w:tr>
        <w:trPr>
          <w:trHeight w:val="3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90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contig11966</w:t>
              </w:r>
            </w:ins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90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13103</w:t>
              </w:r>
            </w:ins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91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633</w:t>
              </w:r>
            </w:ins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91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5.00E-12</w:t>
              </w:r>
            </w:ins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91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81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91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uracil phosphoribosyltransferase</w:t>
              </w:r>
            </w:ins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91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EC:2.4.2.9</w:t>
              </w:r>
            </w:ins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91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K00761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91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Nucleotide Metabolism</w:t>
              </w:r>
            </w:ins>
          </w:p>
        </w:tc>
      </w:tr>
      <w:tr>
        <w:trPr>
          <w:trHeight w:val="3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91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contig09144</w:t>
              </w:r>
            </w:ins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91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12632</w:t>
              </w:r>
            </w:ins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91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1614</w:t>
              </w:r>
            </w:ins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92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1.00E-27</w:t>
              </w:r>
            </w:ins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92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81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92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DNA polymerase III subunits gamma and tau</w:t>
              </w:r>
            </w:ins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92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EC:2.7.7.7</w:t>
              </w:r>
            </w:ins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92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K02343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92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Nucleotide Metabolism</w:t>
              </w:r>
            </w:ins>
          </w:p>
        </w:tc>
      </w:tr>
      <w:tr>
        <w:trPr>
          <w:trHeight w:val="3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92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contig10399</w:t>
              </w:r>
            </w:ins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92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12538</w:t>
              </w:r>
            </w:ins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92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2244</w:t>
              </w:r>
            </w:ins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92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1.00E-12</w:t>
              </w:r>
            </w:ins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93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85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93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phosphoribosylformylglycinamidine synthase II</w:t>
              </w:r>
            </w:ins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93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EC:6.3.5.3</w:t>
              </w:r>
            </w:ins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93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K01952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93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Nucleotide Metabolism</w:t>
              </w:r>
            </w:ins>
          </w:p>
        </w:tc>
      </w:tr>
      <w:tr>
        <w:trPr>
          <w:trHeight w:val="6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93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contig22623</w:t>
              </w:r>
            </w:ins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93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10444</w:t>
              </w:r>
            </w:ins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93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2154</w:t>
              </w:r>
            </w:ins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93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2.00E-23</w:t>
              </w:r>
            </w:ins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93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83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94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 xml:space="preserve">p ppGpp synthetase I GTP pyrophosphokinase , SpoT/RelA </w:t>
              </w:r>
            </w:ins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94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EC:2.7.6.5</w:t>
              </w:r>
            </w:ins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94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K00951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94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Nucleotide Metabolism</w:t>
              </w:r>
            </w:ins>
          </w:p>
        </w:tc>
      </w:tr>
      <w:tr>
        <w:trPr>
          <w:trHeight w:val="60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94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contig16348</w:t>
              </w:r>
            </w:ins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94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13013</w:t>
              </w:r>
            </w:ins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94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2373</w:t>
              </w:r>
            </w:ins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94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5.00E-21</w:t>
              </w:r>
            </w:ins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94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89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94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polyribonucleotide nucleotidyltransferase</w:t>
              </w:r>
            </w:ins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95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EC:2.7.7.8</w:t>
              </w:r>
            </w:ins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95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K00962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952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Nucleotide Metabolism\Genetic Information Processing</w:t>
              </w:r>
            </w:ins>
          </w:p>
        </w:tc>
      </w:tr>
      <w:tr>
        <w:trPr>
          <w:trHeight w:val="300" w:hRule="atLeast"/>
        </w:trPr>
        <w:tc>
          <w:tcPr>
            <w:tcW w:w="1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953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contig16743</w:t>
              </w:r>
            </w:ins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954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11817</w:t>
              </w:r>
            </w:ins>
          </w:p>
        </w:tc>
        <w:tc>
          <w:tcPr>
            <w:tcW w:w="10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955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1956</w:t>
              </w:r>
            </w:ins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956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4.00E-12</w:t>
              </w:r>
            </w:ins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957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81</w:t>
              </w:r>
            </w:ins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958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glycine reductase complex protein C large subunit</w:t>
              </w:r>
            </w:ins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959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EC:1.21.4.2</w:t>
              </w:r>
            </w:ins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960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K10670</w:t>
              </w:r>
            </w:ins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ins w:id="961" w:author="SUNBOY" w:date="2013-01-15T14:35:00Z">
              <w:r>
                <w:rPr>
                  <w:rFonts w:cs="Times New Roman" w:ascii="Times New Roman" w:hAnsi="Times New Roman"/>
                  <w:color w:val="000000"/>
                  <w:kern w:val="0"/>
                  <w:sz w:val="22"/>
                </w:rPr>
                <w:t>unclassified</w:t>
              </w:r>
            </w:ins>
          </w:p>
        </w:tc>
      </w:tr>
    </w:tbl>
    <w:p>
      <w:pPr>
        <w:pStyle w:val="Normal"/>
        <w:spacing w:lineRule="auto" w:line="480" w:before="156" w:after="0"/>
        <w:rPr>
          <w:rFonts w:ascii="Times New Roman" w:hAnsi="Times New Roman" w:cs="Times New Roman"/>
          <w:sz w:val="24"/>
          <w:szCs w:val="24"/>
          <w:ins w:id="963" w:author="SUNBOY" w:date="2013-01-15T14:35:00Z"/>
        </w:rPr>
      </w:pPr>
      <w:ins w:id="962" w:author="SUNBOY" w:date="2013-01-15T14:35:00Z">
        <w:r>
          <w:rPr>
            <w:rFonts w:cs="Times New Roman" w:ascii="Times New Roman" w:hAnsi="Times New Roman"/>
            <w:sz w:val="24"/>
            <w:szCs w:val="24"/>
          </w:rPr>
          <w:t>a. The length of contig.</w:t>
        </w:r>
      </w:ins>
    </w:p>
    <w:p>
      <w:pPr>
        <w:pStyle w:val="Normal"/>
        <w:spacing w:lineRule="auto" w:line="480" w:before="156" w:after="0"/>
        <w:rPr>
          <w:rFonts w:ascii="Times New Roman" w:hAnsi="Times New Roman" w:cs="Times New Roman"/>
          <w:sz w:val="24"/>
          <w:szCs w:val="24"/>
          <w:ins w:id="966" w:author="SUNBOY" w:date="2013-01-15T14:35:00Z"/>
        </w:rPr>
      </w:pPr>
      <w:ins w:id="964" w:author="SUNBOY" w:date="2013-01-15T14:35:00Z">
        <w:r>
          <w:rPr>
            <w:rFonts w:cs="Times New Roman" w:ascii="Times New Roman" w:hAnsi="Times New Roman"/>
            <w:sz w:val="24"/>
            <w:szCs w:val="24"/>
          </w:rPr>
          <w:t>b.</w:t>
        </w:r>
      </w:ins>
      <w:ins w:id="965" w:author="SUNBOY" w:date="2013-01-15T14:35:00Z">
        <w:r>
          <w:rPr>
            <w:rFonts w:cs="Times New Roman" w:ascii="Times New Roman" w:hAnsi="Times New Roman"/>
            <w:sz w:val="24"/>
            <w:szCs w:val="24"/>
          </w:rPr>
          <w:t xml:space="preserve"> Alignment length.</w:t>
        </w:r>
      </w:ins>
    </w:p>
    <w:p>
      <w:pPr>
        <w:pStyle w:val="Normal"/>
        <w:spacing w:lineRule="auto" w:line="480" w:before="156" w:after="0"/>
        <w:rPr>
          <w:rFonts w:ascii="Times New Roman" w:hAnsi="Times New Roman" w:cs="Times New Roman"/>
          <w:sz w:val="24"/>
          <w:szCs w:val="24"/>
          <w:ins w:id="968" w:author="SUNBOY" w:date="2013-01-15T14:35:00Z"/>
        </w:rPr>
      </w:pPr>
      <w:ins w:id="967" w:author="SUNBOY" w:date="2013-01-15T14:35:00Z">
        <w:r>
          <w:rPr>
            <w:rFonts w:cs="Times New Roman" w:ascii="Times New Roman" w:hAnsi="Times New Roman"/>
            <w:sz w:val="24"/>
            <w:szCs w:val="24"/>
          </w:rPr>
          <w:t>c Percentage of identity of the aligned region.</w:t>
        </w:r>
      </w:ins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156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480" w:before="156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8726805" cy="254381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8" r="-5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26805" cy="2543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156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12" w:charSpace="0"/>
        </w:sectPr>
        <w:pStyle w:val="Normal"/>
        <w:spacing w:lineRule="auto" w:line="480" w:before="156" w:after="0"/>
        <w:jc w:val="center"/>
        <w:rPr>
          <w:rFonts w:ascii="Times New Roman" w:hAnsi="Times New Roman" w:cs="Times New Roman"/>
          <w:sz w:val="24"/>
          <w:szCs w:val="24"/>
        </w:rPr>
      </w:pPr>
      <w:ins w:id="969" w:author="SUNBOY" w:date="2013-01-15T14:26:00Z">
        <w:r>
          <w:rPr>
            <w:rFonts w:cs="Times New Roman" w:ascii="Times New Roman" w:hAnsi="Times New Roman"/>
            <w:b/>
            <w:sz w:val="24"/>
            <w:szCs w:val="24"/>
          </w:rPr>
          <w:t>Additional file</w:t>
        </w:r>
      </w:ins>
      <w:del w:id="970" w:author="SUNBOY" w:date="2013-01-15T14:26:00Z">
        <w:r>
          <w:rPr>
            <w:rFonts w:cs="Times New Roman" w:ascii="Times New Roman" w:hAnsi="Times New Roman"/>
            <w:b/>
            <w:sz w:val="24"/>
            <w:szCs w:val="24"/>
          </w:rPr>
          <w:delText>Supplementa</w:delText>
        </w:r>
      </w:del>
      <w:del w:id="971" w:author="SUNBOY" w:date="2013-01-15T14:26:00Z">
        <w:r>
          <w:rPr>
            <w:rFonts w:cs="Times New Roman" w:ascii="Times New Roman" w:hAnsi="Times New Roman"/>
            <w:b/>
            <w:sz w:val="24"/>
            <w:szCs w:val="24"/>
          </w:rPr>
          <w:delText>ry</w:delText>
        </w:r>
      </w:del>
      <w:r>
        <w:rPr>
          <w:rFonts w:cs="Times New Roman" w:ascii="Times New Roman" w:hAnsi="Times New Roman"/>
          <w:b/>
          <w:sz w:val="24"/>
          <w:szCs w:val="24"/>
        </w:rPr>
        <w:t xml:space="preserve"> F</w:t>
      </w:r>
      <w:r>
        <w:rPr>
          <w:rFonts w:cs="Times New Roman" w:ascii="Times New Roman" w:hAnsi="Times New Roman"/>
          <w:b/>
          <w:sz w:val="24"/>
          <w:szCs w:val="24"/>
        </w:rPr>
        <w:t>igure</w:t>
      </w:r>
      <w:r>
        <w:rPr>
          <w:rFonts w:cs="Times New Roman" w:ascii="Times New Roman" w:hAnsi="Times New Roman"/>
          <w:b/>
          <w:sz w:val="24"/>
          <w:szCs w:val="24"/>
        </w:rPr>
        <w:t xml:space="preserve"> S1</w:t>
      </w:r>
    </w:p>
    <w:p>
      <w:pPr>
        <w:pStyle w:val="Normal"/>
        <w:spacing w:lineRule="auto" w:line="480" w:before="156" w:after="0"/>
        <w:ind w:first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4" w:name="OLE_LINK2"/>
      <w:bookmarkStart w:id="5" w:name="OLE_LINK1"/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8793480" cy="4857750"/>
            <wp:effectExtent l="0" t="0" r="0" b="0"/>
            <wp:docPr id="2" name="对象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对象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3882" r="-7" b="-1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93480" cy="4857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4"/>
      <w:bookmarkEnd w:id="5"/>
    </w:p>
    <w:p>
      <w:pPr>
        <w:pStyle w:val="Normal"/>
        <w:spacing w:lineRule="auto" w:line="480" w:before="156" w:after="0"/>
        <w:ind w:firstLine="482"/>
        <w:jc w:val="center"/>
        <w:rPr>
          <w:rFonts w:ascii="Times New Roman" w:hAnsi="Times New Roman" w:cs="Times New Roman"/>
          <w:sz w:val="24"/>
          <w:szCs w:val="24"/>
        </w:rPr>
      </w:pPr>
      <w:ins w:id="972" w:author="SUNBOY" w:date="2013-01-15T14:27:00Z">
        <w:r>
          <w:rPr>
            <w:rFonts w:cs="Times New Roman" w:ascii="Times New Roman" w:hAnsi="Times New Roman"/>
            <w:b/>
            <w:sz w:val="24"/>
            <w:szCs w:val="24"/>
          </w:rPr>
          <w:t>Additional file</w:t>
        </w:r>
      </w:ins>
      <w:del w:id="973" w:author="SUNBOY" w:date="2013-01-15T14:27:00Z">
        <w:r>
          <w:rPr>
            <w:rFonts w:cs="Times New Roman" w:ascii="Times New Roman" w:hAnsi="Times New Roman"/>
            <w:b/>
            <w:sz w:val="24"/>
            <w:szCs w:val="24"/>
          </w:rPr>
          <w:delText>S</w:delText>
        </w:r>
      </w:del>
      <w:del w:id="974" w:author="SUNBOY" w:date="2013-01-15T14:27:00Z">
        <w:r>
          <w:rPr>
            <w:rFonts w:cs="Times New Roman" w:ascii="Times New Roman" w:hAnsi="Times New Roman"/>
            <w:b/>
            <w:sz w:val="24"/>
            <w:szCs w:val="24"/>
          </w:rPr>
          <w:delText>upplementary</w:delText>
        </w:r>
      </w:del>
      <w:r>
        <w:rPr>
          <w:rFonts w:cs="Times New Roman" w:ascii="Times New Roman" w:hAnsi="Times New Roman"/>
          <w:b/>
          <w:sz w:val="24"/>
          <w:szCs w:val="24"/>
        </w:rPr>
        <w:t xml:space="preserve"> F</w:t>
      </w:r>
      <w:r>
        <w:rPr>
          <w:rFonts w:cs="Times New Roman" w:ascii="Times New Roman" w:hAnsi="Times New Roman"/>
          <w:b/>
          <w:sz w:val="24"/>
          <w:szCs w:val="24"/>
        </w:rPr>
        <w:t xml:space="preserve">igure </w:t>
      </w:r>
      <w:r>
        <w:rPr>
          <w:rFonts w:cs="Times New Roman" w:ascii="Times New Roman" w:hAnsi="Times New Roman"/>
          <w:b/>
          <w:sz w:val="24"/>
          <w:szCs w:val="24"/>
        </w:rPr>
        <w:t>S2</w:t>
      </w:r>
    </w:p>
    <w:p>
      <w:pPr>
        <w:pStyle w:val="Normal"/>
        <w:spacing w:lineRule="auto" w:line="480" w:before="156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156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8623300" cy="626935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23300" cy="6269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156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ins w:id="975" w:author="SUNBOY" w:date="2013-01-15T14:27:00Z">
        <w:r>
          <w:rPr>
            <w:rFonts w:cs="Times New Roman" w:ascii="Times New Roman" w:hAnsi="Times New Roman"/>
            <w:b/>
            <w:sz w:val="24"/>
            <w:szCs w:val="24"/>
          </w:rPr>
          <w:t>Additional file</w:t>
        </w:r>
      </w:ins>
      <w:del w:id="976" w:author="SUNBOY" w:date="2013-01-15T14:27:00Z">
        <w:r>
          <w:rPr>
            <w:rFonts w:cs="Times New Roman" w:ascii="Times New Roman" w:hAnsi="Times New Roman"/>
            <w:b/>
            <w:sz w:val="24"/>
            <w:szCs w:val="24"/>
          </w:rPr>
          <w:delText>S</w:delText>
        </w:r>
      </w:del>
      <w:del w:id="977" w:author="SUNBOY" w:date="2013-01-15T14:27:00Z">
        <w:r>
          <w:rPr>
            <w:rFonts w:cs="Times New Roman" w:ascii="Times New Roman" w:hAnsi="Times New Roman"/>
            <w:b/>
            <w:sz w:val="24"/>
            <w:szCs w:val="24"/>
          </w:rPr>
          <w:delText>upplementary</w:delText>
        </w:r>
      </w:del>
      <w:r>
        <w:rPr>
          <w:rFonts w:cs="Times New Roman" w:ascii="Times New Roman" w:hAnsi="Times New Roman"/>
          <w:b/>
          <w:sz w:val="24"/>
          <w:szCs w:val="24"/>
        </w:rPr>
        <w:t xml:space="preserve"> F</w:t>
      </w:r>
      <w:r>
        <w:rPr>
          <w:rFonts w:cs="Times New Roman" w:ascii="Times New Roman" w:hAnsi="Times New Roman"/>
          <w:b/>
          <w:sz w:val="24"/>
          <w:szCs w:val="24"/>
        </w:rPr>
        <w:t xml:space="preserve">igure </w:t>
      </w:r>
      <w:r>
        <w:rPr>
          <w:rFonts w:cs="Times New Roman" w:ascii="Times New Roman" w:hAnsi="Times New Roman"/>
          <w:b/>
          <w:sz w:val="24"/>
          <w:szCs w:val="24"/>
        </w:rPr>
        <w:t>S2 (continued)</w:t>
      </w:r>
      <w:r>
        <w:br w:type="page"/>
      </w:r>
    </w:p>
    <w:p>
      <w:pPr>
        <w:pStyle w:val="Normal"/>
        <w:spacing w:lineRule="auto" w:line="480" w:before="156" w:after="0"/>
        <w:rPr>
          <w:rFonts w:ascii="Times New Roman" w:hAnsi="Times New Roman" w:cs="Times New Roman"/>
          <w:sz w:val="24"/>
          <w:szCs w:val="24"/>
        </w:rPr>
      </w:pPr>
      <w:r>
        <w:rPr>
          <w:szCs w:val="24"/>
        </w:rPr>
        <w:drawing>
          <wp:inline distT="0" distB="0" distL="0" distR="0">
            <wp:extent cx="8815705" cy="5367655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397" t="649" r="397" b="6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15705" cy="5367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156" w:after="0"/>
        <w:ind w:firstLine="482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ins w:id="978" w:author="SUNBOY" w:date="2013-01-15T14:27:00Z">
        <w:bookmarkStart w:id="6" w:name="OLE_LINK49"/>
        <w:bookmarkStart w:id="7" w:name="OLE_LINK48"/>
        <w:bookmarkEnd w:id="6"/>
        <w:bookmarkEnd w:id="7"/>
        <w:r>
          <w:rPr>
            <w:rFonts w:cs="Times New Roman" w:ascii="Times New Roman" w:hAnsi="Times New Roman"/>
            <w:b/>
            <w:sz w:val="24"/>
            <w:szCs w:val="24"/>
          </w:rPr>
          <w:t>Additional file</w:t>
        </w:r>
      </w:ins>
      <w:del w:id="979" w:author="SUNBOY" w:date="2013-01-15T14:27:00Z">
        <w:r>
          <w:rPr>
            <w:rFonts w:cs="Times New Roman" w:ascii="Times New Roman" w:hAnsi="Times New Roman"/>
            <w:b/>
            <w:sz w:val="24"/>
            <w:szCs w:val="24"/>
          </w:rPr>
          <w:delText>Supplementary</w:delText>
        </w:r>
      </w:del>
      <w:r>
        <w:rPr>
          <w:rFonts w:cs="Times New Roman" w:ascii="Times New Roman" w:hAnsi="Times New Roman"/>
          <w:b/>
          <w:sz w:val="24"/>
          <w:szCs w:val="24"/>
        </w:rPr>
        <w:t xml:space="preserve"> Figure S3</w:t>
      </w:r>
      <w:r>
        <w:br w:type="page"/>
      </w:r>
    </w:p>
    <w:p>
      <w:pPr>
        <w:pStyle w:val="Normal"/>
        <w:spacing w:lineRule="auto" w:line="480" w:before="156" w:after="0"/>
        <w:rPr>
          <w:rFonts w:ascii="Times New Roman" w:hAnsi="Times New Roman" w:cs="Times New Roman"/>
          <w:sz w:val="24"/>
          <w:szCs w:val="24"/>
        </w:rPr>
      </w:pPr>
      <w:bookmarkStart w:id="8" w:name="OLE_LINK49"/>
      <w:bookmarkStart w:id="9" w:name="OLE_LINK48"/>
      <w:bookmarkEnd w:id="8"/>
      <w:bookmarkEnd w:id="9"/>
      <w:r>
        <w:rPr>
          <w:szCs w:val="24"/>
        </w:rPr>
        <w:drawing>
          <wp:inline distT="0" distB="0" distL="0" distR="0">
            <wp:extent cx="9703435" cy="4693285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337" t="692" r="337" b="6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03435" cy="4693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156" w:after="0"/>
        <w:ind w:firstLine="482"/>
        <w:jc w:val="center"/>
        <w:rPr/>
      </w:pPr>
      <w:ins w:id="980" w:author="SUNBOY" w:date="2013-01-15T14:27:00Z">
        <w:r>
          <w:rPr>
            <w:rFonts w:cs="Times New Roman" w:ascii="Times New Roman" w:hAnsi="Times New Roman"/>
            <w:b/>
            <w:sz w:val="24"/>
            <w:szCs w:val="24"/>
          </w:rPr>
          <w:t>Additional file</w:t>
        </w:r>
      </w:ins>
      <w:del w:id="981" w:author="SUNBOY" w:date="2013-01-15T14:27:00Z">
        <w:r>
          <w:rPr>
            <w:rFonts w:cs="Times New Roman" w:ascii="Times New Roman" w:hAnsi="Times New Roman"/>
            <w:b/>
            <w:sz w:val="24"/>
            <w:szCs w:val="24"/>
          </w:rPr>
          <w:delText>Supplementary</w:delText>
        </w:r>
      </w:del>
      <w:r>
        <w:rPr>
          <w:rFonts w:cs="Times New Roman" w:ascii="Times New Roman" w:hAnsi="Times New Roman"/>
          <w:b/>
          <w:sz w:val="24"/>
          <w:szCs w:val="24"/>
        </w:rPr>
        <w:t xml:space="preserve"> Figure S4</w:t>
      </w:r>
    </w:p>
    <w:sectPr>
      <w:type w:val="nextPage"/>
      <w:pgSz w:orient="landscape" w:w="16838" w:h="11906"/>
      <w:pgMar w:left="720" w:right="720" w:gutter="0" w:header="0" w:top="567" w:footer="0" w:bottom="56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2">
    <w:name w:val="批注文字 Char"/>
    <w:qFormat/>
    <w:rPr>
      <w:rFonts w:ascii="Calibri" w:hAnsi="Calibri" w:cs="Calibri"/>
      <w:kern w:val="2"/>
      <w:sz w:val="21"/>
      <w:szCs w:val="22"/>
    </w:rPr>
  </w:style>
  <w:style w:type="character" w:styleId="Char3">
    <w:name w:val="批注主题 Char"/>
    <w:qFormat/>
    <w:rPr>
      <w:rFonts w:ascii="Calibri" w:hAnsi="Calibri" w:cs="Calibri"/>
      <w:b/>
      <w:bCs/>
      <w:kern w:val="2"/>
      <w:sz w:val="21"/>
      <w:szCs w:val="22"/>
    </w:rPr>
  </w:style>
  <w:style w:type="character" w:styleId="Char4">
    <w:name w:val="批注框文本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6">
    <w:name w:val="批注文字"/>
    <w:basedOn w:val="Normal"/>
    <w:qFormat/>
    <w:pPr>
      <w:jc w:val="left"/>
    </w:pPr>
    <w:rPr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  <w:lang w:val="en-US"/>
    </w:rPr>
  </w:style>
  <w:style w:type="paragraph" w:styleId="Style18">
    <w:name w:val="批注框文本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5T05:29:00Z</dcterms:created>
  <dc:creator>YlmF</dc:creator>
  <dc:description/>
  <cp:keywords/>
  <dc:language>en-US</dc:language>
  <cp:lastModifiedBy>SUNBOY</cp:lastModifiedBy>
  <dcterms:modified xsi:type="dcterms:W3CDTF">2013-01-15T06:36:00Z</dcterms:modified>
  <cp:revision>4</cp:revision>
  <dc:subject/>
  <dc:title>Supplemental figure 1</dc:title>
</cp:coreProperties>
</file>